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4AE0D2" w14:textId="3BAB425D" w:rsidR="00F00A29" w:rsidRPr="00DD0709" w:rsidRDefault="00D74E57" w:rsidP="00F00A29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bookmarkStart w:id="0" w:name="_GoBack"/>
      <w:bookmarkEnd w:id="0"/>
      <w:r w:rsidRPr="00DD0709">
        <w:rPr>
          <w:rFonts w:ascii="Arial" w:hAnsi="Arial" w:cs="Arial"/>
          <w:b/>
          <w:color w:val="000000" w:themeColor="text1"/>
          <w:lang w:val="en-US"/>
        </w:rPr>
        <w:t>S3</w:t>
      </w:r>
      <w:r w:rsidR="00DD0709" w:rsidRPr="00DD0709">
        <w:rPr>
          <w:rFonts w:ascii="Arial" w:hAnsi="Arial" w:cs="Arial"/>
          <w:b/>
          <w:color w:val="000000" w:themeColor="text1"/>
          <w:lang w:val="en-US"/>
        </w:rPr>
        <w:t xml:space="preserve"> Table</w:t>
      </w:r>
      <w:r w:rsidR="00F00A29" w:rsidRPr="00DD0709">
        <w:rPr>
          <w:rFonts w:ascii="Arial" w:hAnsi="Arial" w:cs="Arial"/>
          <w:b/>
          <w:color w:val="000000" w:themeColor="text1"/>
          <w:lang w:val="en-US"/>
        </w:rPr>
        <w:t xml:space="preserve">. </w:t>
      </w:r>
      <w:r w:rsidR="00587233" w:rsidRPr="00DD0709">
        <w:rPr>
          <w:rFonts w:ascii="Arial" w:hAnsi="Arial" w:cs="Arial"/>
          <w:b/>
          <w:color w:val="000000" w:themeColor="text1"/>
          <w:lang w:val="en-US"/>
        </w:rPr>
        <w:t>C</w:t>
      </w:r>
      <w:r w:rsidR="00F00A29" w:rsidRPr="00DD0709">
        <w:rPr>
          <w:rFonts w:ascii="Arial" w:hAnsi="Arial" w:cs="Arial"/>
          <w:b/>
          <w:color w:val="000000" w:themeColor="text1"/>
          <w:lang w:val="en-US"/>
        </w:rPr>
        <w:t xml:space="preserve">haracteristics of study participants accordingly </w:t>
      </w:r>
      <w:r w:rsidR="00865A9B" w:rsidRPr="00DD0709">
        <w:rPr>
          <w:rFonts w:ascii="Arial" w:hAnsi="Arial" w:cs="Arial"/>
          <w:b/>
          <w:color w:val="000000" w:themeColor="text1"/>
          <w:lang w:val="en-US"/>
        </w:rPr>
        <w:t xml:space="preserve">to </w:t>
      </w:r>
      <w:r w:rsidR="00D338C9" w:rsidRPr="00DD0709">
        <w:rPr>
          <w:rFonts w:ascii="Arial" w:hAnsi="Arial" w:cs="Arial"/>
          <w:b/>
          <w:color w:val="000000" w:themeColor="text1"/>
          <w:lang w:val="en-US"/>
        </w:rPr>
        <w:t xml:space="preserve">the </w:t>
      </w:r>
      <w:r w:rsidR="00F00A29" w:rsidRPr="00DD0709">
        <w:rPr>
          <w:rFonts w:ascii="Arial" w:hAnsi="Arial" w:cs="Arial"/>
          <w:b/>
          <w:color w:val="000000" w:themeColor="text1"/>
          <w:lang w:val="en-US"/>
        </w:rPr>
        <w:t>destination at index ICU discharge.</w:t>
      </w:r>
    </w:p>
    <w:p w14:paraId="7BABB035" w14:textId="77777777" w:rsidR="00587233" w:rsidRPr="00DD0709" w:rsidRDefault="00587233" w:rsidP="00F00A29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tbl>
      <w:tblPr>
        <w:tblStyle w:val="TableGrid"/>
        <w:tblW w:w="129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458"/>
        <w:gridCol w:w="1361"/>
        <w:gridCol w:w="1304"/>
        <w:gridCol w:w="1304"/>
        <w:gridCol w:w="794"/>
        <w:gridCol w:w="1418"/>
        <w:gridCol w:w="1190"/>
        <w:gridCol w:w="1304"/>
        <w:gridCol w:w="794"/>
      </w:tblGrid>
      <w:tr w:rsidR="00DD0709" w:rsidRPr="00DD0709" w14:paraId="55BF0BD6" w14:textId="77777777" w:rsidTr="00785477">
        <w:trPr>
          <w:trHeight w:val="283"/>
          <w:jc w:val="center"/>
        </w:trPr>
        <w:tc>
          <w:tcPr>
            <w:tcW w:w="3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7E9BEF" w14:textId="32775695" w:rsidR="00C51F8A" w:rsidRPr="00DD0709" w:rsidRDefault="0097175A" w:rsidP="00785477">
            <w:pPr>
              <w:contextualSpacing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Location after ICU di</w:t>
            </w:r>
            <w:r w:rsidR="005E4F5F" w:rsidRPr="00DD070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s</w:t>
            </w:r>
            <w:r w:rsidRPr="00DD070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charge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3112EB" w14:textId="4CE5B316" w:rsidR="00C51F8A" w:rsidRPr="00DD0709" w:rsidRDefault="00C51F8A" w:rsidP="00785477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Ward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AF74DA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91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227A81" w14:textId="1EBDB2AC" w:rsidR="00C51F8A" w:rsidRPr="00DD0709" w:rsidRDefault="00C51F8A" w:rsidP="00785477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Step-down unit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C28041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D0709" w:rsidRPr="00DD0709" w14:paraId="5A4EC60D" w14:textId="77777777" w:rsidTr="00F91DDD">
        <w:trPr>
          <w:trHeight w:val="283"/>
          <w:jc w:val="center"/>
        </w:trPr>
        <w:tc>
          <w:tcPr>
            <w:tcW w:w="3458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1D3602DC" w14:textId="77777777" w:rsidR="00C51F8A" w:rsidRPr="00DD0709" w:rsidRDefault="00C51F8A" w:rsidP="00785477">
            <w:pPr>
              <w:contextualSpacing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Characteristics</w:t>
            </w:r>
          </w:p>
        </w:tc>
        <w:tc>
          <w:tcPr>
            <w:tcW w:w="1361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3C4974C4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All Patients</w:t>
            </w:r>
          </w:p>
          <w:p w14:paraId="12A2C171" w14:textId="69115E64" w:rsidR="00C51F8A" w:rsidRPr="00DD0709" w:rsidRDefault="00C51F8A" w:rsidP="00785477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629 (100.0%)</w:t>
            </w:r>
          </w:p>
        </w:tc>
        <w:tc>
          <w:tcPr>
            <w:tcW w:w="1304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09502B8C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ighttime</w:t>
            </w:r>
          </w:p>
          <w:p w14:paraId="236B58E6" w14:textId="63A34877" w:rsidR="00C51F8A" w:rsidRPr="00DD0709" w:rsidRDefault="00C51F8A" w:rsidP="00785477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06 (32.8%)</w:t>
            </w:r>
          </w:p>
        </w:tc>
        <w:tc>
          <w:tcPr>
            <w:tcW w:w="1304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026DE082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Daytime</w:t>
            </w:r>
          </w:p>
          <w:p w14:paraId="365C32D7" w14:textId="4C4A9119" w:rsidR="00C51F8A" w:rsidRPr="00DD0709" w:rsidRDefault="00C51F8A" w:rsidP="00785477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423 (67.2%)</w:t>
            </w:r>
          </w:p>
        </w:tc>
        <w:tc>
          <w:tcPr>
            <w:tcW w:w="794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0A1741B8" w14:textId="0CD2CFB6" w:rsidR="00C51F8A" w:rsidRPr="00DD0709" w:rsidRDefault="00C51F8A" w:rsidP="00785477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1418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04FCBEF8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All Patients</w:t>
            </w:r>
          </w:p>
          <w:p w14:paraId="08102177" w14:textId="6F36F3FA" w:rsidR="00C51F8A" w:rsidRPr="00DD0709" w:rsidRDefault="00C51F8A" w:rsidP="00785477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1,184 (100.0%) </w:t>
            </w:r>
          </w:p>
        </w:tc>
        <w:tc>
          <w:tcPr>
            <w:tcW w:w="1190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281A9AA3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Nighttime</w:t>
            </w:r>
          </w:p>
          <w:p w14:paraId="5C0B64AE" w14:textId="1FAB39BB" w:rsidR="00C51F8A" w:rsidRPr="00DD0709" w:rsidRDefault="00C51F8A" w:rsidP="00785477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401 (33.9%)</w:t>
            </w:r>
          </w:p>
        </w:tc>
        <w:tc>
          <w:tcPr>
            <w:tcW w:w="1304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544F67E2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Daytime</w:t>
            </w:r>
          </w:p>
          <w:p w14:paraId="0AC44EC6" w14:textId="05511AB4" w:rsidR="00C51F8A" w:rsidRPr="00DD0709" w:rsidRDefault="00C51F8A" w:rsidP="00785477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783 (66.1%)</w:t>
            </w:r>
          </w:p>
        </w:tc>
        <w:tc>
          <w:tcPr>
            <w:tcW w:w="794" w:type="dxa"/>
            <w:tcBorders>
              <w:top w:val="single" w:sz="4" w:space="0" w:color="auto"/>
              <w:bottom w:val="double" w:sz="4" w:space="0" w:color="auto"/>
            </w:tcBorders>
            <w:shd w:val="clear" w:color="auto" w:fill="FFFFFF" w:themeFill="background1"/>
            <w:vAlign w:val="center"/>
          </w:tcPr>
          <w:p w14:paraId="280EC957" w14:textId="4DE2691F" w:rsidR="00C51F8A" w:rsidRPr="00DD0709" w:rsidRDefault="00C51F8A" w:rsidP="00785477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P value</w:t>
            </w:r>
          </w:p>
        </w:tc>
      </w:tr>
      <w:tr w:rsidR="00DD0709" w:rsidRPr="00DD0709" w14:paraId="5DE5D5B6" w14:textId="77777777" w:rsidTr="00F91DDD">
        <w:trPr>
          <w:trHeight w:val="283"/>
          <w:jc w:val="center"/>
        </w:trPr>
        <w:tc>
          <w:tcPr>
            <w:tcW w:w="3458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1B10CA73" w14:textId="77777777" w:rsidR="00C51F8A" w:rsidRPr="00DD0709" w:rsidRDefault="00C51F8A" w:rsidP="00785477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ge, years (median, IQR)</w:t>
            </w:r>
          </w:p>
        </w:tc>
        <w:tc>
          <w:tcPr>
            <w:tcW w:w="1361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6E335C91" w14:textId="0BA923E5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58 (47-70)</w:t>
            </w:r>
          </w:p>
        </w:tc>
        <w:tc>
          <w:tcPr>
            <w:tcW w:w="1304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437308C2" w14:textId="1C0B830D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59 (48-72)</w:t>
            </w:r>
          </w:p>
        </w:tc>
        <w:tc>
          <w:tcPr>
            <w:tcW w:w="1304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2F23CB7A" w14:textId="5F698C93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58 (46-68)</w:t>
            </w:r>
          </w:p>
        </w:tc>
        <w:tc>
          <w:tcPr>
            <w:tcW w:w="794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0B41C85D" w14:textId="715F6E42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0.115</w:t>
            </w: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75B03E5F" w14:textId="322441DD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71 (55-82)</w:t>
            </w:r>
          </w:p>
        </w:tc>
        <w:tc>
          <w:tcPr>
            <w:tcW w:w="1190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0555B142" w14:textId="6D6DC7CA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69 (54-82)</w:t>
            </w:r>
          </w:p>
        </w:tc>
        <w:tc>
          <w:tcPr>
            <w:tcW w:w="1304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437DF66F" w14:textId="56DC54BD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72 (56-83)</w:t>
            </w:r>
          </w:p>
        </w:tc>
        <w:tc>
          <w:tcPr>
            <w:tcW w:w="794" w:type="dxa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5263E8C6" w14:textId="1E45D42F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0.063</w:t>
            </w: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</w:tr>
      <w:tr w:rsidR="00DD0709" w:rsidRPr="00DD0709" w14:paraId="3D746A29" w14:textId="77777777" w:rsidTr="00F91DDD">
        <w:trPr>
          <w:trHeight w:val="283"/>
          <w:jc w:val="center"/>
        </w:trPr>
        <w:tc>
          <w:tcPr>
            <w:tcW w:w="3458" w:type="dxa"/>
            <w:shd w:val="clear" w:color="auto" w:fill="FFFFFF" w:themeFill="background1"/>
            <w:vAlign w:val="center"/>
          </w:tcPr>
          <w:p w14:paraId="55448287" w14:textId="77777777" w:rsidR="00C51F8A" w:rsidRPr="00DD0709" w:rsidRDefault="00C51F8A" w:rsidP="00785477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en, n (%)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405065F6" w14:textId="5DD0DCF6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361 (57.4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67645DF0" w14:textId="613A85EF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08 (52.4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1074BCA6" w14:textId="7FD3C525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253 (59.8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6975D477" w14:textId="60AE0989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0.079</w:t>
            </w: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864C0DB" w14:textId="5FADF7D0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690 (58.3)</w:t>
            </w: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7C477369" w14:textId="5D8D2146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240 (59.9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5C238BE3" w14:textId="30E3877E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450 (57.5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5ABA7056" w14:textId="42080358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0.432</w:t>
            </w: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DD0709" w:rsidRPr="00DD0709" w14:paraId="51DAD21A" w14:textId="77777777" w:rsidTr="00F91DDD">
        <w:trPr>
          <w:trHeight w:val="283"/>
          <w:jc w:val="center"/>
        </w:trPr>
        <w:tc>
          <w:tcPr>
            <w:tcW w:w="3458" w:type="dxa"/>
            <w:shd w:val="clear" w:color="auto" w:fill="FFFFFF" w:themeFill="background1"/>
            <w:vAlign w:val="center"/>
          </w:tcPr>
          <w:p w14:paraId="36197558" w14:textId="77777777" w:rsidR="00C51F8A" w:rsidRPr="00DD0709" w:rsidRDefault="00C51F8A" w:rsidP="00785477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SAPS III score (median, </w:t>
            </w:r>
            <w:proofErr w:type="gramStart"/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QR)</w:t>
            </w: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>§</w:t>
            </w:r>
            <w:proofErr w:type="gramEnd"/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09B791A1" w14:textId="06EEC09B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38 (28-48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625A8D1A" w14:textId="42C5BC3E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38 (27-48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46E40074" w14:textId="677C3D9D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37 (28-50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33F22C19" w14:textId="5AB8A25B" w:rsidR="00C51F8A" w:rsidRPr="00DD0709" w:rsidRDefault="00C51F8A" w:rsidP="00785477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713</w:t>
            </w: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C927945" w14:textId="5197E9F0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47 (36-57)</w:t>
            </w: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4A434321" w14:textId="4A84EBEB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47 (35-57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11731498" w14:textId="19877B4A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47 (37-57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06E9C943" w14:textId="514B4BB2" w:rsidR="00C51F8A" w:rsidRPr="00DD0709" w:rsidRDefault="00C51F8A" w:rsidP="00785477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291</w:t>
            </w: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</w:tr>
      <w:tr w:rsidR="00DD0709" w:rsidRPr="00DD0709" w14:paraId="6998D316" w14:textId="77777777" w:rsidTr="00F91DDD">
        <w:trPr>
          <w:trHeight w:val="283"/>
          <w:jc w:val="center"/>
        </w:trPr>
        <w:tc>
          <w:tcPr>
            <w:tcW w:w="3458" w:type="dxa"/>
            <w:shd w:val="clear" w:color="auto" w:fill="FFFFFF" w:themeFill="background1"/>
            <w:vAlign w:val="center"/>
          </w:tcPr>
          <w:p w14:paraId="52BB0337" w14:textId="77777777" w:rsidR="00C51F8A" w:rsidRPr="00DD0709" w:rsidRDefault="00C51F8A" w:rsidP="00785477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eason for index ICU admission</w:t>
            </w: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6B7731AA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56B93B0C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1B1B119B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787F1D67" w14:textId="4C48B5E5" w:rsidR="00C51F8A" w:rsidRPr="00DD0709" w:rsidRDefault="00C51F8A" w:rsidP="00785477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434</w:t>
            </w: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F97FE2A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44FE73F0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70B2A07E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0FC3E79B" w14:textId="37CB214B" w:rsidR="00C51F8A" w:rsidRPr="00DD0709" w:rsidRDefault="00C51F8A" w:rsidP="00785477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717</w:t>
            </w: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DD0709" w:rsidRPr="00DD0709" w14:paraId="3BE1409C" w14:textId="77777777" w:rsidTr="00F91DDD">
        <w:trPr>
          <w:trHeight w:val="283"/>
          <w:jc w:val="center"/>
        </w:trPr>
        <w:tc>
          <w:tcPr>
            <w:tcW w:w="3458" w:type="dxa"/>
            <w:shd w:val="clear" w:color="auto" w:fill="FFFFFF" w:themeFill="background1"/>
            <w:vAlign w:val="center"/>
          </w:tcPr>
          <w:p w14:paraId="26E6F286" w14:textId="77777777" w:rsidR="00C51F8A" w:rsidRPr="00DD0709" w:rsidRDefault="00C51F8A" w:rsidP="00785477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 xml:space="preserve">     Medical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04F2B801" w14:textId="1CB39944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298 (47.4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6E89B01D" w14:textId="221D5566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93 (45.1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333639C1" w14:textId="7BA9CBF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205 (48.5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42526646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E2A5801" w14:textId="6845C1FE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820 (69.3)</w:t>
            </w: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697F10A0" w14:textId="6D677D56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275 (68.6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4AADCA7A" w14:textId="595A5ED6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545 (69.6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083D89EF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D0709" w:rsidRPr="00DD0709" w14:paraId="12121DDC" w14:textId="77777777" w:rsidTr="00F91DDD">
        <w:trPr>
          <w:trHeight w:val="283"/>
          <w:jc w:val="center"/>
        </w:trPr>
        <w:tc>
          <w:tcPr>
            <w:tcW w:w="3458" w:type="dxa"/>
            <w:shd w:val="clear" w:color="auto" w:fill="FFFFFF" w:themeFill="background1"/>
            <w:vAlign w:val="center"/>
          </w:tcPr>
          <w:p w14:paraId="4B786FA5" w14:textId="77777777" w:rsidR="00C51F8A" w:rsidRPr="00DD0709" w:rsidRDefault="00C51F8A" w:rsidP="00785477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 xml:space="preserve">     Surgical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665FF803" w14:textId="51255AC2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31 (52.6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0ABA7A96" w14:textId="25F58F00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13 (54.9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2EFD8AC2" w14:textId="1CBC7054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18 (51.5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4FC10C24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BFBAED9" w14:textId="27992854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364 (30.7)</w:t>
            </w: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416F98A4" w14:textId="37AA3BCE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6 (31.4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713FB54D" w14:textId="5F142392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38 (30.4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341B3020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D0709" w:rsidRPr="00DD0709" w14:paraId="668CFE55" w14:textId="77777777" w:rsidTr="00F91DDD">
        <w:trPr>
          <w:trHeight w:val="283"/>
          <w:jc w:val="center"/>
        </w:trPr>
        <w:tc>
          <w:tcPr>
            <w:tcW w:w="3458" w:type="dxa"/>
            <w:shd w:val="clear" w:color="auto" w:fill="FFFFFF" w:themeFill="background1"/>
            <w:vAlign w:val="center"/>
          </w:tcPr>
          <w:p w14:paraId="5C10396B" w14:textId="77777777" w:rsidR="00C51F8A" w:rsidRPr="00DD0709" w:rsidRDefault="00C51F8A" w:rsidP="00785477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dmission source, n (%)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7577960F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07C4B5A3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2078EF2E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5A7C7DB1" w14:textId="74C22116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870</w:t>
            </w: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4EEE22A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0B67508F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158A35A0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7237ED06" w14:textId="4053934E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798</w:t>
            </w: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DD0709" w:rsidRPr="00DD0709" w14:paraId="721EFE6B" w14:textId="77777777" w:rsidTr="00F91DDD">
        <w:trPr>
          <w:trHeight w:val="283"/>
          <w:jc w:val="center"/>
        </w:trPr>
        <w:tc>
          <w:tcPr>
            <w:tcW w:w="3458" w:type="dxa"/>
            <w:shd w:val="clear" w:color="auto" w:fill="FFFFFF" w:themeFill="background1"/>
            <w:vAlign w:val="center"/>
          </w:tcPr>
          <w:p w14:paraId="4A05E629" w14:textId="77777777" w:rsidR="00C51F8A" w:rsidRPr="00DD0709" w:rsidRDefault="00C51F8A" w:rsidP="00785477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    Operating room/procedure unit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5F5B8038" w14:textId="781C7FFA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323 (51.4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5452CF91" w14:textId="1035EC4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10 (53.4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07F1C4BF" w14:textId="06059BA4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213 (50.4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61158969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2455990" w14:textId="7BFAC1DC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356 (30.1)</w:t>
            </w: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0989A9AE" w14:textId="41ABE423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25 (31.2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013F2CD1" w14:textId="30E593E9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231 (29.5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6FA6EEAB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D0709" w:rsidRPr="00DD0709" w14:paraId="157639EF" w14:textId="77777777" w:rsidTr="00F91DDD">
        <w:trPr>
          <w:trHeight w:val="283"/>
          <w:jc w:val="center"/>
        </w:trPr>
        <w:tc>
          <w:tcPr>
            <w:tcW w:w="3458" w:type="dxa"/>
            <w:shd w:val="clear" w:color="auto" w:fill="FFFFFF" w:themeFill="background1"/>
            <w:vAlign w:val="center"/>
          </w:tcPr>
          <w:p w14:paraId="2A13549F" w14:textId="77777777" w:rsidR="00C51F8A" w:rsidRPr="00DD0709" w:rsidRDefault="00C51F8A" w:rsidP="00785477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    Emergency department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42A21414" w14:textId="0241710A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86 (29.6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5EE92592" w14:textId="6ED10CE5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57 (27.7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315337DE" w14:textId="4DEEE666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29 (30.5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609313B7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5684C0B" w14:textId="1E2E6A31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551 (46.5)</w:t>
            </w: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0D39FF71" w14:textId="79529BD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86 (46.4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0509436F" w14:textId="11635301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365 (46.6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4F6CA156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D0709" w:rsidRPr="00DD0709" w14:paraId="76D1648A" w14:textId="77777777" w:rsidTr="00F91DDD">
        <w:trPr>
          <w:trHeight w:val="283"/>
          <w:jc w:val="center"/>
        </w:trPr>
        <w:tc>
          <w:tcPr>
            <w:tcW w:w="3458" w:type="dxa"/>
            <w:shd w:val="clear" w:color="auto" w:fill="FFFFFF" w:themeFill="background1"/>
            <w:vAlign w:val="center"/>
          </w:tcPr>
          <w:p w14:paraId="7399498E" w14:textId="77777777" w:rsidR="00C51F8A" w:rsidRPr="00DD0709" w:rsidRDefault="00C51F8A" w:rsidP="00785477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    Ward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5AA7D494" w14:textId="4E609581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90 (14.3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739325AD" w14:textId="42FAB61A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31 (15.0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6F195DF9" w14:textId="649038C5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59 (13.9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3B370AAD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9A15402" w14:textId="4184706E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16 (9.8)</w:t>
            </w: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4D209D4E" w14:textId="16BB9F8B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34 (8.5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773F853C" w14:textId="72CBD9B5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82 (10.5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5AE74F13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D0709" w:rsidRPr="00DD0709" w14:paraId="4A99FB71" w14:textId="77777777" w:rsidTr="00F91DDD">
        <w:trPr>
          <w:trHeight w:val="283"/>
          <w:jc w:val="center"/>
        </w:trPr>
        <w:tc>
          <w:tcPr>
            <w:tcW w:w="3458" w:type="dxa"/>
            <w:shd w:val="clear" w:color="auto" w:fill="FFFFFF" w:themeFill="background1"/>
            <w:vAlign w:val="center"/>
          </w:tcPr>
          <w:p w14:paraId="5A0AFDC3" w14:textId="77777777" w:rsidR="00C51F8A" w:rsidRPr="00DD0709" w:rsidRDefault="00C51F8A" w:rsidP="00785477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    Step down unit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72B616F3" w14:textId="7BB8B0BB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1 (1.7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4E9B64CF" w14:textId="5F5EFC8F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3 (1.5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3A772ED8" w14:textId="1535A220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8 (1.9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094CDF8D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528D7D9" w14:textId="7436FD0B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85 (7.2)</w:t>
            </w: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6AED7F70" w14:textId="354E5CBA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28 (7.0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343EE333" w14:textId="5E0670D9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57 (7.3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6B9EEA93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D0709" w:rsidRPr="00DD0709" w14:paraId="04C63F34" w14:textId="77777777" w:rsidTr="00F91DDD">
        <w:trPr>
          <w:trHeight w:val="283"/>
          <w:jc w:val="center"/>
        </w:trPr>
        <w:tc>
          <w:tcPr>
            <w:tcW w:w="3458" w:type="dxa"/>
            <w:shd w:val="clear" w:color="auto" w:fill="FFFFFF" w:themeFill="background1"/>
            <w:vAlign w:val="center"/>
          </w:tcPr>
          <w:p w14:paraId="10500993" w14:textId="77777777" w:rsidR="00C51F8A" w:rsidRPr="00DD0709" w:rsidRDefault="00C51F8A" w:rsidP="00785477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    </w:t>
            </w:r>
            <w:proofErr w:type="spellStart"/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thers</w:t>
            </w: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>ǂ</w:t>
            </w:r>
            <w:proofErr w:type="spellEnd"/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698C18FA" w14:textId="25BFDA58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9 (3.0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3EA72116" w14:textId="3D6BD2CE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5 (2.4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2CAD22E8" w14:textId="777DCA5D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4 (3.3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0920F6ED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0AD9101" w14:textId="5C8CD48C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76 (6.4)</w:t>
            </w: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2DA0A1F7" w14:textId="4F21ED1B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28 (7.0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067248F7" w14:textId="758399B6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48 (6.1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6965E31A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D0709" w:rsidRPr="00DD0709" w14:paraId="32181F78" w14:textId="77777777" w:rsidTr="00F91DDD">
        <w:trPr>
          <w:trHeight w:val="283"/>
          <w:jc w:val="center"/>
        </w:trPr>
        <w:tc>
          <w:tcPr>
            <w:tcW w:w="3458" w:type="dxa"/>
            <w:shd w:val="clear" w:color="auto" w:fill="FFFFFF" w:themeFill="background1"/>
            <w:vAlign w:val="center"/>
          </w:tcPr>
          <w:p w14:paraId="447370CD" w14:textId="77777777" w:rsidR="00C51F8A" w:rsidRPr="00DD0709" w:rsidRDefault="00C51F8A" w:rsidP="00785477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Underlying disease, n (%)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1BBB4A2F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7B199B27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20621C35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6EE0EC9A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5E1B77F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7F495E2C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3CAEB26C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14FFBD91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D0709" w:rsidRPr="00DD0709" w14:paraId="7D4F8CBB" w14:textId="77777777" w:rsidTr="00F91DDD">
        <w:trPr>
          <w:trHeight w:val="283"/>
          <w:jc w:val="center"/>
        </w:trPr>
        <w:tc>
          <w:tcPr>
            <w:tcW w:w="3458" w:type="dxa"/>
            <w:shd w:val="clear" w:color="auto" w:fill="FFFFFF" w:themeFill="background1"/>
            <w:vAlign w:val="center"/>
          </w:tcPr>
          <w:p w14:paraId="627C167C" w14:textId="77777777" w:rsidR="00C51F8A" w:rsidRPr="00DD0709" w:rsidRDefault="00C51F8A" w:rsidP="00785477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    Systemic hypertension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4D776F5C" w14:textId="58473512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287 (45.6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79F7EDDE" w14:textId="2E58D3F8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93 (45.1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376D487F" w14:textId="4A306894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94 (45.9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76830ADF" w14:textId="3E74E1B2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0.865</w:t>
            </w: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C450BF1" w14:textId="058C345E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686 (57.9)</w:t>
            </w: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1FE7EB01" w14:textId="191A2EAF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227 (56.6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1F2F3FA9" w14:textId="1E771245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459 (58.6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72A9F602" w14:textId="24863356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0.507</w:t>
            </w: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DD0709" w:rsidRPr="00DD0709" w14:paraId="2E7D8571" w14:textId="77777777" w:rsidTr="00F91DDD">
        <w:trPr>
          <w:trHeight w:val="283"/>
          <w:jc w:val="center"/>
        </w:trPr>
        <w:tc>
          <w:tcPr>
            <w:tcW w:w="3458" w:type="dxa"/>
            <w:shd w:val="clear" w:color="auto" w:fill="FFFFFF" w:themeFill="background1"/>
            <w:vAlign w:val="center"/>
          </w:tcPr>
          <w:p w14:paraId="6FD6D240" w14:textId="77777777" w:rsidR="00C51F8A" w:rsidRPr="00DD0709" w:rsidRDefault="00C51F8A" w:rsidP="007854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 Diabetes mellitus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1F4CC5E2" w14:textId="0AA8CD5F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54 (24.5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5F50207A" w14:textId="67907E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47 (22.8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1FFADD10" w14:textId="0390DABD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07 (25.3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75FF6223" w14:textId="7530F55F" w:rsidR="00C51F8A" w:rsidRPr="00DD0709" w:rsidRDefault="00C51F8A" w:rsidP="00785477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497</w:t>
            </w: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164C2D0" w14:textId="1046904B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396 (33.4)</w:t>
            </w: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71928731" w14:textId="4E885E05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33 (33.2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1D5956A4" w14:textId="6BA368F1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263 (33.6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075DA487" w14:textId="0569AE9B" w:rsidR="00C51F8A" w:rsidRPr="00DD0709" w:rsidRDefault="00C51F8A" w:rsidP="00785477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884</w:t>
            </w: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DD0709" w:rsidRPr="00DD0709" w14:paraId="1BCCA1A1" w14:textId="77777777" w:rsidTr="00F91DDD">
        <w:trPr>
          <w:trHeight w:val="283"/>
          <w:jc w:val="center"/>
        </w:trPr>
        <w:tc>
          <w:tcPr>
            <w:tcW w:w="3458" w:type="dxa"/>
            <w:shd w:val="clear" w:color="auto" w:fill="FFFFFF" w:themeFill="background1"/>
            <w:vAlign w:val="center"/>
          </w:tcPr>
          <w:p w14:paraId="207514F2" w14:textId="77777777" w:rsidR="00C51F8A" w:rsidRPr="00DD0709" w:rsidRDefault="00C51F8A" w:rsidP="007854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 </w:t>
            </w:r>
            <w:proofErr w:type="spellStart"/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46B15A09" w14:textId="7368BA16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14 (18.1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1CD7E81C" w14:textId="10A2EC9A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4 (21.4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21F02FAC" w14:textId="354E9B11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0 (16.5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1661A77D" w14:textId="412109ED" w:rsidR="00C51F8A" w:rsidRPr="00DD0709" w:rsidRDefault="00C51F8A" w:rsidP="00785477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142</w:t>
            </w: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B631D42" w14:textId="63966A89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276 (23.3)</w:t>
            </w: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64664551" w14:textId="400B1211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94 (23.4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427E142F" w14:textId="19C4F226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82 (23.2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79D92E28" w14:textId="5CB14796" w:rsidR="00C51F8A" w:rsidRPr="00DD0709" w:rsidRDefault="00C51F8A" w:rsidP="00785477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939</w:t>
            </w: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DD0709" w:rsidRPr="00DD0709" w14:paraId="35B6F789" w14:textId="77777777" w:rsidTr="00F91DDD">
        <w:trPr>
          <w:trHeight w:val="283"/>
          <w:jc w:val="center"/>
        </w:trPr>
        <w:tc>
          <w:tcPr>
            <w:tcW w:w="3458" w:type="dxa"/>
            <w:shd w:val="clear" w:color="auto" w:fill="FFFFFF" w:themeFill="background1"/>
            <w:vAlign w:val="center"/>
          </w:tcPr>
          <w:p w14:paraId="146162F3" w14:textId="77777777" w:rsidR="00C51F8A" w:rsidRPr="00DD0709" w:rsidRDefault="00C51F8A" w:rsidP="00785477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    Congestive heart failure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771DC65C" w14:textId="68143820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7 (4.3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4C4FBF91" w14:textId="7CA7EB1D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 (4.9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2A74F92A" w14:textId="30F0BE94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7 (4.0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648791C7" w14:textId="12E57F7F" w:rsidR="00C51F8A" w:rsidRPr="00DD0709" w:rsidRDefault="00C51F8A" w:rsidP="00785477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628</w:t>
            </w: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FF0711C" w14:textId="56DA935C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96 (16.6)</w:t>
            </w: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063015A5" w14:textId="27EEDD6C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4 (16.0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7DBAFF94" w14:textId="5A2DBA01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32 (16.9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09EBCA27" w14:textId="35E68575" w:rsidR="00C51F8A" w:rsidRPr="00DD0709" w:rsidRDefault="00C51F8A" w:rsidP="00785477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694</w:t>
            </w: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DD0709" w:rsidRPr="00DD0709" w14:paraId="357EC9D8" w14:textId="77777777" w:rsidTr="00F91DDD">
        <w:trPr>
          <w:trHeight w:val="283"/>
          <w:jc w:val="center"/>
        </w:trPr>
        <w:tc>
          <w:tcPr>
            <w:tcW w:w="3458" w:type="dxa"/>
            <w:shd w:val="clear" w:color="auto" w:fill="FFFFFF" w:themeFill="background1"/>
            <w:vAlign w:val="center"/>
          </w:tcPr>
          <w:p w14:paraId="4743138B" w14:textId="77777777" w:rsidR="00C51F8A" w:rsidRPr="00DD0709" w:rsidRDefault="00C51F8A" w:rsidP="00785477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    COPD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73518DFD" w14:textId="316F5E10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1 (4.9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1AC12297" w14:textId="5AB8CDAE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4 (6.8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7E58C21C" w14:textId="5DD2A6E2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7 (4.0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2E1BA269" w14:textId="75BE23C5" w:rsidR="00C51F8A" w:rsidRPr="00DD0709" w:rsidRDefault="00C51F8A" w:rsidP="00785477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131</w:t>
            </w: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53261E5" w14:textId="31EDEA86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30 (11.0)</w:t>
            </w: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28E28089" w14:textId="49BD6732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3 (10.7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1469C271" w14:textId="087023FD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7 (11.1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38552525" w14:textId="08EE28C5" w:rsidR="00C51F8A" w:rsidRPr="00DD0709" w:rsidRDefault="00C51F8A" w:rsidP="00785477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840</w:t>
            </w: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DD0709" w:rsidRPr="00DD0709" w14:paraId="2DB68018" w14:textId="77777777" w:rsidTr="00F91DDD">
        <w:trPr>
          <w:trHeight w:val="283"/>
          <w:jc w:val="center"/>
        </w:trPr>
        <w:tc>
          <w:tcPr>
            <w:tcW w:w="3458" w:type="dxa"/>
            <w:shd w:val="clear" w:color="auto" w:fill="FFFFFF" w:themeFill="background1"/>
            <w:vAlign w:val="center"/>
          </w:tcPr>
          <w:p w14:paraId="5C122F4B" w14:textId="77777777" w:rsidR="00C51F8A" w:rsidRPr="00DD0709" w:rsidRDefault="00C51F8A" w:rsidP="00785477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    Chronic kidney disease requiring </w:t>
            </w:r>
          </w:p>
          <w:p w14:paraId="40AD498E" w14:textId="77777777" w:rsidR="00C51F8A" w:rsidRPr="00DD0709" w:rsidRDefault="00C51F8A" w:rsidP="00785477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    long-term dialysis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52EBA959" w14:textId="34CC4DBC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6 (13.7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35CC903A" w14:textId="48B1FAD5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3 (16.0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03C5D332" w14:textId="1D790171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3 (12.5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5743DBA3" w14:textId="175305D1" w:rsidR="00C51F8A" w:rsidRPr="00DD0709" w:rsidRDefault="00C51F8A" w:rsidP="00785477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232</w:t>
            </w: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14DD813" w14:textId="6B9FFD55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7 (4.8)</w:t>
            </w: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02674545" w14:textId="222F9B62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7 (4.2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4ED91EEA" w14:textId="275EF11C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0 (5.1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7A83CF59" w14:textId="477C2567" w:rsidR="00C51F8A" w:rsidRPr="00DD0709" w:rsidRDefault="00C51F8A" w:rsidP="00785477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508</w:t>
            </w: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DD0709" w:rsidRPr="00DD0709" w14:paraId="6621D3B0" w14:textId="77777777" w:rsidTr="00F91DDD">
        <w:trPr>
          <w:trHeight w:val="283"/>
          <w:jc w:val="center"/>
        </w:trPr>
        <w:tc>
          <w:tcPr>
            <w:tcW w:w="3458" w:type="dxa"/>
            <w:shd w:val="clear" w:color="auto" w:fill="FFFFFF" w:themeFill="background1"/>
            <w:vAlign w:val="center"/>
          </w:tcPr>
          <w:p w14:paraId="4D5CEED0" w14:textId="77777777" w:rsidR="00C51F8A" w:rsidRPr="00DD0709" w:rsidRDefault="00C51F8A" w:rsidP="00785477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    Chronic kidney disease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01427017" w14:textId="59C632EF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25 (4.0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6CD2E39E" w14:textId="51F656AC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5 (2.4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71730641" w14:textId="15CEA792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20 (4.7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64C3D988" w14:textId="60E70BA0" w:rsidR="00C51F8A" w:rsidRPr="00DD0709" w:rsidRDefault="00C51F8A" w:rsidP="00785477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166</w:t>
            </w: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87D223A" w14:textId="08036CCD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85 (7.2)</w:t>
            </w: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0396F386" w14:textId="4FF1C1B6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28 (7.0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51091719" w14:textId="2CEFE1AD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57 (7.3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64C7F57E" w14:textId="77866618" w:rsidR="00C51F8A" w:rsidRPr="00DD0709" w:rsidRDefault="00C51F8A" w:rsidP="00785477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851</w:t>
            </w: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DD0709" w:rsidRPr="00DD0709" w14:paraId="70E80707" w14:textId="77777777" w:rsidTr="00F91DDD">
        <w:trPr>
          <w:trHeight w:val="283"/>
          <w:jc w:val="center"/>
        </w:trPr>
        <w:tc>
          <w:tcPr>
            <w:tcW w:w="3458" w:type="dxa"/>
            <w:shd w:val="clear" w:color="auto" w:fill="FFFFFF" w:themeFill="background1"/>
            <w:vAlign w:val="center"/>
          </w:tcPr>
          <w:p w14:paraId="3AC2FCE0" w14:textId="77777777" w:rsidR="00C51F8A" w:rsidRPr="00DD0709" w:rsidRDefault="00C51F8A" w:rsidP="00785477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    Liver cirrhosis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656BF377" w14:textId="4F0041A8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71 (11.3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7968111E" w14:textId="54B0610F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20 (9.7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28659387" w14:textId="455FC42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51 (12.1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5BD95D9C" w14:textId="218A10FC" w:rsidR="00C51F8A" w:rsidRPr="00DD0709" w:rsidRDefault="00C51F8A" w:rsidP="00785477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382</w:t>
            </w: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CE91306" w14:textId="0F9EDFE3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24 (2.0)</w:t>
            </w: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548B8F7E" w14:textId="583DD209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1 (2.7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090CA51A" w14:textId="251A6FF3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3 (1.7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45267F22" w14:textId="40450848" w:rsidR="00C51F8A" w:rsidRPr="00DD0709" w:rsidRDefault="00C51F8A" w:rsidP="00785477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211</w:t>
            </w: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DD0709" w:rsidRPr="00DD0709" w14:paraId="3B7DAE92" w14:textId="77777777" w:rsidTr="00F91DDD">
        <w:trPr>
          <w:trHeight w:val="283"/>
          <w:jc w:val="center"/>
        </w:trPr>
        <w:tc>
          <w:tcPr>
            <w:tcW w:w="3458" w:type="dxa"/>
            <w:shd w:val="clear" w:color="auto" w:fill="FFFFFF" w:themeFill="background1"/>
          </w:tcPr>
          <w:p w14:paraId="106282EB" w14:textId="77777777" w:rsidR="00C51F8A" w:rsidRPr="00DD0709" w:rsidRDefault="00C51F8A" w:rsidP="007854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Nonoperative</w:t>
            </w:r>
            <w:proofErr w:type="spellEnd"/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admission</w:t>
            </w:r>
            <w:proofErr w:type="spellEnd"/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diagnoses</w:t>
            </w:r>
            <w:r w:rsidRPr="00DD0709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, n (%)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2E453016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2F52971B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0E7BBBDB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3BE27A41" w14:textId="2E7FB4A1" w:rsidR="00C51F8A" w:rsidRPr="00DD0709" w:rsidRDefault="00C51F8A" w:rsidP="00785477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061</w:t>
            </w:r>
            <w:r w:rsidRPr="00DD0709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A78E434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0AD7A1DE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0D69889C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24AA7CAD" w14:textId="5925292C" w:rsidR="00C51F8A" w:rsidRPr="00DD0709" w:rsidRDefault="00C51F8A" w:rsidP="00785477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555</w:t>
            </w:r>
            <w:r w:rsidRPr="00DD0709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DD0709" w:rsidRPr="00DD0709" w14:paraId="0A9DF348" w14:textId="77777777" w:rsidTr="00F91DDD">
        <w:trPr>
          <w:trHeight w:val="283"/>
          <w:jc w:val="center"/>
        </w:trPr>
        <w:tc>
          <w:tcPr>
            <w:tcW w:w="3458" w:type="dxa"/>
            <w:shd w:val="clear" w:color="auto" w:fill="FFFFFF" w:themeFill="background1"/>
          </w:tcPr>
          <w:p w14:paraId="5F9EF9F1" w14:textId="77777777" w:rsidR="00C51F8A" w:rsidRPr="00DD0709" w:rsidRDefault="00C51F8A" w:rsidP="00785477">
            <w:pPr>
              <w:ind w:firstLine="28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Sepsis</w:t>
            </w:r>
            <w:proofErr w:type="spellEnd"/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70E789C2" w14:textId="0609C50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41 (47.3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7D9CD74D" w14:textId="66029D02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45 (48.4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04FCA0AF" w14:textId="0D77C8D9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96 (46.8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6AAD08DA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B3984A4" w14:textId="5CE9DAFB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377 (46.0)</w:t>
            </w: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38A23B34" w14:textId="3B9231AF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34 (48.7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42C61980" w14:textId="07F9557A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243 (44.6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44CD14A6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</w:tr>
      <w:tr w:rsidR="00DD0709" w:rsidRPr="00DD0709" w14:paraId="5495FCF0" w14:textId="77777777" w:rsidTr="00F91DDD">
        <w:trPr>
          <w:trHeight w:val="283"/>
          <w:jc w:val="center"/>
        </w:trPr>
        <w:tc>
          <w:tcPr>
            <w:tcW w:w="3458" w:type="dxa"/>
            <w:shd w:val="clear" w:color="auto" w:fill="FFFFFF" w:themeFill="background1"/>
          </w:tcPr>
          <w:p w14:paraId="688AD5DD" w14:textId="77777777" w:rsidR="00C51F8A" w:rsidRPr="00DD0709" w:rsidRDefault="00C51F8A" w:rsidP="00785477">
            <w:pPr>
              <w:ind w:firstLine="28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Cardiovascular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313B6EC8" w14:textId="6C3EF4B6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36 (12.1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5015ACEC" w14:textId="74BBF409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5 (16.1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6A97B166" w14:textId="0675C5D1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21 (10.2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587D83D3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2371376" w14:textId="508F4BA4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43 (17.4)</w:t>
            </w: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75F27F97" w14:textId="08EF0914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53 (19.3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7315A902" w14:textId="7B3F874D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90 (16.5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210193F6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</w:tr>
      <w:tr w:rsidR="00DD0709" w:rsidRPr="00DD0709" w14:paraId="315598FF" w14:textId="77777777" w:rsidTr="00F91DDD">
        <w:trPr>
          <w:trHeight w:val="283"/>
          <w:jc w:val="center"/>
        </w:trPr>
        <w:tc>
          <w:tcPr>
            <w:tcW w:w="3458" w:type="dxa"/>
            <w:shd w:val="clear" w:color="auto" w:fill="FFFFFF" w:themeFill="background1"/>
          </w:tcPr>
          <w:p w14:paraId="19156259" w14:textId="77777777" w:rsidR="00C51F8A" w:rsidRPr="00DD0709" w:rsidRDefault="00C51F8A" w:rsidP="00785477">
            <w:pPr>
              <w:ind w:firstLine="28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Neurologic</w:t>
            </w:r>
            <w:proofErr w:type="spellEnd"/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646ABE08" w14:textId="008A7892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6 (5.4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6E09209B" w14:textId="48D8CB8A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0 (0.0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6F34C321" w14:textId="24F97636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6 (7.8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562ECDAF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C95A6C9" w14:textId="7A8D21F5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13 (13.8)</w:t>
            </w: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742C62A7" w14:textId="66D34311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28 (10.2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65D1A79D" w14:textId="6A3FB2B3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85 (15.6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3718111F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</w:tr>
      <w:tr w:rsidR="00DD0709" w:rsidRPr="00DD0709" w14:paraId="246DE703" w14:textId="77777777" w:rsidTr="00F91DDD">
        <w:trPr>
          <w:trHeight w:val="283"/>
          <w:jc w:val="center"/>
        </w:trPr>
        <w:tc>
          <w:tcPr>
            <w:tcW w:w="3458" w:type="dxa"/>
            <w:shd w:val="clear" w:color="auto" w:fill="FFFFFF" w:themeFill="background1"/>
          </w:tcPr>
          <w:p w14:paraId="3BDB3419" w14:textId="77777777" w:rsidR="00C51F8A" w:rsidRPr="00DD0709" w:rsidRDefault="00C51F8A" w:rsidP="00785477">
            <w:pPr>
              <w:ind w:firstLine="28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Respiratory</w:t>
            </w:r>
            <w:proofErr w:type="spellEnd"/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636A652B" w14:textId="45F26CEF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30 (10.1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03B80468" w14:textId="2DD53CEC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2 (12.9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458DBED5" w14:textId="50E525D5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8 (8.8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69DEBBEE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0DC8F66" w14:textId="212F7EE9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68 (8.3)</w:t>
            </w: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48761226" w14:textId="30B6C1AE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22 (8.0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74A30A54" w14:textId="68C058E3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46 (8.4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2DD02025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</w:tr>
      <w:tr w:rsidR="00DD0709" w:rsidRPr="00DD0709" w14:paraId="1644B8C9" w14:textId="77777777" w:rsidTr="00F91DDD">
        <w:trPr>
          <w:trHeight w:val="283"/>
          <w:jc w:val="center"/>
        </w:trPr>
        <w:tc>
          <w:tcPr>
            <w:tcW w:w="3458" w:type="dxa"/>
            <w:shd w:val="clear" w:color="auto" w:fill="FFFFFF" w:themeFill="background1"/>
          </w:tcPr>
          <w:p w14:paraId="27442114" w14:textId="77777777" w:rsidR="00C51F8A" w:rsidRPr="00DD0709" w:rsidRDefault="00C51F8A" w:rsidP="00785477">
            <w:pPr>
              <w:ind w:firstLine="28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Gastrointestinal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7BB5BE93" w14:textId="6ABDB4EB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37 (12.4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065D0418" w14:textId="4B28F04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8 (8.6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3972B568" w14:textId="3BC96EF0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29 (14.1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00A62277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084CDE1" w14:textId="5A15A8BA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40 (4.9)</w:t>
            </w: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01DAEF62" w14:textId="1826BFA0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1 (4.0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471E3BE2" w14:textId="7C34AE5F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29 (5.3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6DEC1DEB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</w:tr>
      <w:tr w:rsidR="00DD0709" w:rsidRPr="00DD0709" w14:paraId="6B8A4B55" w14:textId="77777777" w:rsidTr="00F91DDD">
        <w:trPr>
          <w:trHeight w:val="283"/>
          <w:jc w:val="center"/>
        </w:trPr>
        <w:tc>
          <w:tcPr>
            <w:tcW w:w="3458" w:type="dxa"/>
            <w:shd w:val="clear" w:color="auto" w:fill="FFFFFF" w:themeFill="background1"/>
          </w:tcPr>
          <w:p w14:paraId="6571A699" w14:textId="77777777" w:rsidR="00C51F8A" w:rsidRPr="00DD0709" w:rsidRDefault="00C51F8A" w:rsidP="00785477">
            <w:pPr>
              <w:ind w:firstLine="28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Trauma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54112288" w14:textId="7347338F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5 (1.7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3066AB47" w14:textId="310F869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 (1.1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6DC57D89" w14:textId="312DDBDD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4 (2.0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4C6DDA31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D587985" w14:textId="3A9F6A0A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26 (3.2)</w:t>
            </w: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363AB67D" w14:textId="5D17783A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0 (3.6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0577A4B8" w14:textId="1719BB1B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6 (2.9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59F6C903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</w:tr>
      <w:tr w:rsidR="00DD0709" w:rsidRPr="00DD0709" w14:paraId="42870282" w14:textId="77777777" w:rsidTr="00F91DDD">
        <w:trPr>
          <w:trHeight w:val="283"/>
          <w:jc w:val="center"/>
        </w:trPr>
        <w:tc>
          <w:tcPr>
            <w:tcW w:w="3458" w:type="dxa"/>
            <w:shd w:val="clear" w:color="auto" w:fill="FFFFFF" w:themeFill="background1"/>
          </w:tcPr>
          <w:p w14:paraId="3378F484" w14:textId="77777777" w:rsidR="00C51F8A" w:rsidRPr="00DD0709" w:rsidRDefault="00C51F8A" w:rsidP="00785477">
            <w:pPr>
              <w:ind w:firstLine="28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Metabolic</w:t>
            </w:r>
            <w:proofErr w:type="spellEnd"/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42493083" w14:textId="262B7781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1 (3.7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0CD6F326" w14:textId="100A8538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5 (5.4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2D3ABF50" w14:textId="2B8208A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6 (2.9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41CA36FB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5AC09A3" w14:textId="13935AA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24 (2.9)</w:t>
            </w: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33FA6C83" w14:textId="5FB1B72C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9 (3.3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29219D35" w14:textId="35D0F35E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5 (2.8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0998B5E7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</w:tr>
      <w:tr w:rsidR="00DD0709" w:rsidRPr="00DD0709" w14:paraId="04F1FFF7" w14:textId="77777777" w:rsidTr="00F91DDD">
        <w:trPr>
          <w:trHeight w:val="283"/>
          <w:jc w:val="center"/>
        </w:trPr>
        <w:tc>
          <w:tcPr>
            <w:tcW w:w="3458" w:type="dxa"/>
            <w:shd w:val="clear" w:color="auto" w:fill="FFFFFF" w:themeFill="background1"/>
          </w:tcPr>
          <w:p w14:paraId="507819C8" w14:textId="77777777" w:rsidR="00C51F8A" w:rsidRPr="00DD0709" w:rsidRDefault="00C51F8A" w:rsidP="00785477">
            <w:pPr>
              <w:ind w:firstLine="28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</w:t>
            </w:r>
            <w:proofErr w:type="spellEnd"/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medical </w:t>
            </w:r>
            <w:proofErr w:type="spellStart"/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diseases</w:t>
            </w:r>
            <w:proofErr w:type="spellEnd"/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2A81DE5B" w14:textId="33DEA60B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4 (4.7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533C1496" w14:textId="098FA91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6 (6.5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42EE9BEE" w14:textId="010FBCEA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8 (3.9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56E0C058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73FC35E" w14:textId="40A42ADB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8 (2.2)</w:t>
            </w: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3436A6FE" w14:textId="0B80994B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4 (1.5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2FB140CE" w14:textId="1E28F5BF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4 (2.6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3E0FF335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</w:tr>
      <w:tr w:rsidR="00DD0709" w:rsidRPr="00DD0709" w14:paraId="4EA81666" w14:textId="77777777" w:rsidTr="00F91DDD">
        <w:trPr>
          <w:trHeight w:val="283"/>
          <w:jc w:val="center"/>
        </w:trPr>
        <w:tc>
          <w:tcPr>
            <w:tcW w:w="3458" w:type="dxa"/>
            <w:shd w:val="clear" w:color="auto" w:fill="FFFFFF" w:themeFill="background1"/>
          </w:tcPr>
          <w:p w14:paraId="52F553B0" w14:textId="77777777" w:rsidR="00C51F8A" w:rsidRPr="00DD0709" w:rsidRDefault="00C51F8A" w:rsidP="00785477">
            <w:pPr>
              <w:ind w:firstLine="28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enal </w:t>
            </w:r>
            <w:proofErr w:type="spellStart"/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diseases</w:t>
            </w:r>
            <w:proofErr w:type="spellEnd"/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2898602E" w14:textId="47960F4B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3 (1.0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78AE84FF" w14:textId="3361B3B6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 (1.1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5A3124FE" w14:textId="71278E99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2 (1.0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2A6515F1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3078716" w14:textId="541DB7A9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9 (1.1)</w:t>
            </w: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52D603E0" w14:textId="270657FD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3 (1.1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775F7AA5" w14:textId="3D6923F6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6 (1.1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24F10DB8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</w:tr>
      <w:tr w:rsidR="00DD0709" w:rsidRPr="00DD0709" w14:paraId="775CEF5C" w14:textId="77777777" w:rsidTr="00F91DDD">
        <w:trPr>
          <w:trHeight w:val="283"/>
          <w:jc w:val="center"/>
        </w:trPr>
        <w:tc>
          <w:tcPr>
            <w:tcW w:w="3458" w:type="dxa"/>
            <w:shd w:val="clear" w:color="auto" w:fill="FFFFFF" w:themeFill="background1"/>
          </w:tcPr>
          <w:p w14:paraId="217016A1" w14:textId="77777777" w:rsidR="00C51F8A" w:rsidRPr="00DD0709" w:rsidRDefault="00C51F8A" w:rsidP="00785477">
            <w:pPr>
              <w:ind w:firstLine="28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Hematologic</w:t>
            </w:r>
            <w:proofErr w:type="spellEnd"/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6420F494" w14:textId="497E70E0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5 (1.7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5F53C6A7" w14:textId="79939820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0 (0.0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2BF8DC4C" w14:textId="69BD03BA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5 (2.4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05280B1B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C3EC6D3" w14:textId="50B1B8ED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2 (0.2)</w:t>
            </w: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3F5E7973" w14:textId="01E0CAA4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 (0.4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266600BA" w14:textId="22A7E813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 (0.2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3236B224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</w:tr>
      <w:tr w:rsidR="00DD0709" w:rsidRPr="00DD0709" w14:paraId="532A9E89" w14:textId="77777777" w:rsidTr="00F91DDD">
        <w:trPr>
          <w:trHeight w:val="283"/>
          <w:jc w:val="center"/>
        </w:trPr>
        <w:tc>
          <w:tcPr>
            <w:tcW w:w="3458" w:type="dxa"/>
            <w:shd w:val="clear" w:color="auto" w:fill="FFFFFF" w:themeFill="background1"/>
          </w:tcPr>
          <w:p w14:paraId="435785EC" w14:textId="77777777" w:rsidR="00C51F8A" w:rsidRPr="00DD0709" w:rsidRDefault="00C51F8A" w:rsidP="007854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Operative</w:t>
            </w:r>
            <w:proofErr w:type="spellEnd"/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admission</w:t>
            </w:r>
            <w:proofErr w:type="spellEnd"/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diagnoses, n (%)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0FB97EFC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5A4951A0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49CD5D49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6680A484" w14:textId="561B0E5A" w:rsidR="00C51F8A" w:rsidRPr="00DD0709" w:rsidRDefault="00C51F8A" w:rsidP="00785477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224</w:t>
            </w:r>
            <w:r w:rsidRPr="00DD0709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034447A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2033E513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01E7BAFC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31FD080D" w14:textId="07270B0E" w:rsidR="00C51F8A" w:rsidRPr="00DD0709" w:rsidRDefault="00C51F8A" w:rsidP="00785477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779</w:t>
            </w:r>
            <w:r w:rsidRPr="00DD0709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DD0709" w:rsidRPr="00DD0709" w14:paraId="23AA080C" w14:textId="77777777" w:rsidTr="00F91DDD">
        <w:trPr>
          <w:trHeight w:val="283"/>
          <w:jc w:val="center"/>
        </w:trPr>
        <w:tc>
          <w:tcPr>
            <w:tcW w:w="3458" w:type="dxa"/>
            <w:shd w:val="clear" w:color="auto" w:fill="FFFFFF" w:themeFill="background1"/>
          </w:tcPr>
          <w:p w14:paraId="2510C703" w14:textId="77777777" w:rsidR="00C51F8A" w:rsidRPr="00DD0709" w:rsidRDefault="00C51F8A" w:rsidP="00785477">
            <w:pPr>
              <w:ind w:firstLine="28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Cardiovascular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0FAF7E62" w14:textId="66495010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48 (14.5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5A90233B" w14:textId="5815ECE0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2 (10.6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66A48006" w14:textId="4BDE93CC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36 (16.5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4FD04E1B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551392E" w14:textId="470FCACE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36 (37.4)</w:t>
            </w: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180B453F" w14:textId="1FDD7C29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50 (39.7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036C49D2" w14:textId="4E3BB6BB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86 (36.1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6C58BF26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DD0709" w:rsidRPr="00DD0709" w14:paraId="208B418C" w14:textId="77777777" w:rsidTr="00F91DDD">
        <w:trPr>
          <w:trHeight w:val="283"/>
          <w:jc w:val="center"/>
        </w:trPr>
        <w:tc>
          <w:tcPr>
            <w:tcW w:w="3458" w:type="dxa"/>
            <w:shd w:val="clear" w:color="auto" w:fill="FFFFFF" w:themeFill="background1"/>
          </w:tcPr>
          <w:p w14:paraId="4D0375EC" w14:textId="77777777" w:rsidR="00C51F8A" w:rsidRPr="00DD0709" w:rsidRDefault="00C51F8A" w:rsidP="00785477">
            <w:pPr>
              <w:ind w:firstLine="28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Gastrointestinal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18CFB61A" w14:textId="7ED3926B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84 (25.4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7389D557" w14:textId="778380F6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25 (22.1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09CA58E7" w14:textId="4D7D2AFE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59 (27.1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32C157C8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E516088" w14:textId="55C22D96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66 (18.1)</w:t>
            </w: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52F1292E" w14:textId="77DEF584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25 (19.8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08C5B982" w14:textId="553F306F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41 (17.2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246A6401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D0709" w:rsidRPr="00DD0709" w14:paraId="11712374" w14:textId="77777777" w:rsidTr="00F91DDD">
        <w:trPr>
          <w:trHeight w:val="283"/>
          <w:jc w:val="center"/>
        </w:trPr>
        <w:tc>
          <w:tcPr>
            <w:tcW w:w="3458" w:type="dxa"/>
            <w:shd w:val="clear" w:color="auto" w:fill="FFFFFF" w:themeFill="background1"/>
          </w:tcPr>
          <w:p w14:paraId="195E60C4" w14:textId="77777777" w:rsidR="00C51F8A" w:rsidRPr="00DD0709" w:rsidRDefault="00C51F8A" w:rsidP="00785477">
            <w:pPr>
              <w:ind w:firstLine="28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Orthopedic</w:t>
            </w:r>
            <w:proofErr w:type="spellEnd"/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54B30EED" w14:textId="201E4B83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73 (22.1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74507E20" w14:textId="4ED5E7DA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23 (20.4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4F037E45" w14:textId="691A60B0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50 (22.9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54100597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5B35A9C" w14:textId="3E6E08B1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58 (15.9)</w:t>
            </w: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4CA7C399" w14:textId="087963ED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8 (14.3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5B07B5DF" w14:textId="47DA3C31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40 (16.8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51D91E6D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D0709" w:rsidRPr="00DD0709" w14:paraId="486069EC" w14:textId="77777777" w:rsidTr="00F91DDD">
        <w:trPr>
          <w:trHeight w:val="283"/>
          <w:jc w:val="center"/>
        </w:trPr>
        <w:tc>
          <w:tcPr>
            <w:tcW w:w="3458" w:type="dxa"/>
            <w:shd w:val="clear" w:color="auto" w:fill="FFFFFF" w:themeFill="background1"/>
          </w:tcPr>
          <w:p w14:paraId="3C69C32D" w14:textId="77777777" w:rsidR="00C51F8A" w:rsidRPr="00DD0709" w:rsidRDefault="00C51F8A" w:rsidP="00785477">
            <w:pPr>
              <w:ind w:firstLine="28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Renal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40716B5E" w14:textId="6A83ECCE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74 (22.4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5A30BCB4" w14:textId="1747A78D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29 (25.7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1AC43124" w14:textId="427C8771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45 (20.6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739DED32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CA17D12" w14:textId="3F26BA13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6 (4.4)</w:t>
            </w: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2A47D037" w14:textId="38562F70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6 (4.8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200B9C0F" w14:textId="445AFB3D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0 (4.2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786EA943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D0709" w:rsidRPr="00DD0709" w14:paraId="2CA3A88B" w14:textId="77777777" w:rsidTr="00F91DDD">
        <w:trPr>
          <w:trHeight w:val="283"/>
          <w:jc w:val="center"/>
        </w:trPr>
        <w:tc>
          <w:tcPr>
            <w:tcW w:w="3458" w:type="dxa"/>
            <w:shd w:val="clear" w:color="auto" w:fill="FFFFFF" w:themeFill="background1"/>
          </w:tcPr>
          <w:p w14:paraId="35CC62DE" w14:textId="77777777" w:rsidR="00C51F8A" w:rsidRPr="00DD0709" w:rsidRDefault="00C51F8A" w:rsidP="00785477">
            <w:pPr>
              <w:ind w:firstLine="28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Neurologic</w:t>
            </w:r>
            <w:proofErr w:type="spellEnd"/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7CF9BA35" w14:textId="3BD43281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24 (7.3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1369821C" w14:textId="2A072789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1 (9.7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51B13394" w14:textId="46F13DF0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3 (6.0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16149294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E47FB21" w14:textId="5056F7DD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47 (12.9)</w:t>
            </w: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1A79DFC8" w14:textId="5EE727EB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3 (10.3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508AB760" w14:textId="6253F58C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34 (14.3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74A9AECB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D0709" w:rsidRPr="00DD0709" w14:paraId="7944C598" w14:textId="77777777" w:rsidTr="00F91DDD">
        <w:trPr>
          <w:trHeight w:val="283"/>
          <w:jc w:val="center"/>
        </w:trPr>
        <w:tc>
          <w:tcPr>
            <w:tcW w:w="3458" w:type="dxa"/>
            <w:shd w:val="clear" w:color="auto" w:fill="FFFFFF" w:themeFill="background1"/>
          </w:tcPr>
          <w:p w14:paraId="1D85ADA5" w14:textId="77777777" w:rsidR="00C51F8A" w:rsidRPr="00DD0709" w:rsidRDefault="00C51F8A" w:rsidP="00785477">
            <w:pPr>
              <w:ind w:firstLine="28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Respiratory</w:t>
            </w:r>
            <w:proofErr w:type="spellEnd"/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2C6361EB" w14:textId="08844FC6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20 (6.0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7BB03914" w14:textId="13F52444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8 (7.1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328AA3C3" w14:textId="5B77CC50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2 (5.5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0BB92E1C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A2A9979" w14:textId="77E0F83F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33 (9.1)</w:t>
            </w: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2F4EA4BA" w14:textId="04A9D543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1 (8.7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77125161" w14:textId="4A9FD7E1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22 (9.2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14C8DFF7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D0709" w:rsidRPr="00DD0709" w14:paraId="1CCF71E3" w14:textId="77777777" w:rsidTr="00F91DDD">
        <w:trPr>
          <w:trHeight w:val="283"/>
          <w:jc w:val="center"/>
        </w:trPr>
        <w:tc>
          <w:tcPr>
            <w:tcW w:w="3458" w:type="dxa"/>
            <w:shd w:val="clear" w:color="auto" w:fill="FFFFFF" w:themeFill="background1"/>
          </w:tcPr>
          <w:p w14:paraId="5E5D4144" w14:textId="77777777" w:rsidR="00C51F8A" w:rsidRPr="00DD0709" w:rsidRDefault="00C51F8A" w:rsidP="00785477">
            <w:pPr>
              <w:ind w:firstLine="28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Gynecologic</w:t>
            </w:r>
            <w:proofErr w:type="spellEnd"/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3A9DC105" w14:textId="1B3107BF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8 (2.4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5102A532" w14:textId="60F7AE18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5 (4.4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6D885AD5" w14:textId="30C189F3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3 (1.4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23119E42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5F10DA2" w14:textId="685E2076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7 (1.9)</w:t>
            </w: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3BA500E1" w14:textId="51ADC31C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2 (1.6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441F897C" w14:textId="5EB3C409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5 (2.1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08EA3A69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D0709" w:rsidRPr="00DD0709" w14:paraId="2E2597A0" w14:textId="77777777" w:rsidTr="00F91DDD">
        <w:trPr>
          <w:trHeight w:val="283"/>
          <w:jc w:val="center"/>
        </w:trPr>
        <w:tc>
          <w:tcPr>
            <w:tcW w:w="3458" w:type="dxa"/>
            <w:shd w:val="clear" w:color="auto" w:fill="FFFFFF" w:themeFill="background1"/>
          </w:tcPr>
          <w:p w14:paraId="5D50DD97" w14:textId="77777777" w:rsidR="00C51F8A" w:rsidRPr="00DD0709" w:rsidRDefault="00C51F8A" w:rsidP="00785477">
            <w:pPr>
              <w:ind w:firstLine="28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Trauma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0251D8AE" w14:textId="2CB59ABF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0 (0.0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18F23121" w14:textId="30485114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0 (0.0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1E536F06" w14:textId="019DF986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0 (0.0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01D6EDDC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2D6FB8A3" w14:textId="5E9AF5AE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 (0.3)</w:t>
            </w: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320B0309" w14:textId="3BD798C5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 (0.8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6B803520" w14:textId="53753E50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0 (0.0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30830A0E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D0709" w:rsidRPr="00DD0709" w14:paraId="1C6A8831" w14:textId="77777777" w:rsidTr="00F91DDD">
        <w:trPr>
          <w:trHeight w:val="283"/>
          <w:jc w:val="center"/>
        </w:trPr>
        <w:tc>
          <w:tcPr>
            <w:tcW w:w="3458" w:type="dxa"/>
            <w:shd w:val="clear" w:color="auto" w:fill="FFFFFF" w:themeFill="background1"/>
          </w:tcPr>
          <w:p w14:paraId="7336951C" w14:textId="77777777" w:rsidR="00C51F8A" w:rsidRPr="00DD0709" w:rsidRDefault="00C51F8A" w:rsidP="00785477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upport at ICU admission, n (%)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10035806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6B54939A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26AF6858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3242B2F0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3D77927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3C4FB073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5830F91A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69D145AA" w14:textId="77777777" w:rsidR="00C51F8A" w:rsidRPr="00DD0709" w:rsidRDefault="00C51F8A" w:rsidP="00785477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D0709" w:rsidRPr="00DD0709" w14:paraId="46285866" w14:textId="77777777" w:rsidTr="00F91DDD">
        <w:trPr>
          <w:trHeight w:val="283"/>
          <w:jc w:val="center"/>
        </w:trPr>
        <w:tc>
          <w:tcPr>
            <w:tcW w:w="3458" w:type="dxa"/>
            <w:shd w:val="clear" w:color="auto" w:fill="FFFFFF" w:themeFill="background1"/>
          </w:tcPr>
          <w:p w14:paraId="3DF775D3" w14:textId="77777777" w:rsidR="00C51F8A" w:rsidRPr="00DD0709" w:rsidRDefault="00C51F8A" w:rsidP="00785477">
            <w:pPr>
              <w:ind w:firstLine="28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Vasopressors</w:t>
            </w:r>
            <w:proofErr w:type="spellEnd"/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596FF811" w14:textId="01DC29F3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79 (12.6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378C8AE7" w14:textId="5B35E175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6 (12.6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25B99AE2" w14:textId="3D7BA939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3 (12.5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5C779735" w14:textId="48D8034E" w:rsidR="00C51F8A" w:rsidRPr="00DD0709" w:rsidRDefault="00C51F8A" w:rsidP="00785477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974</w:t>
            </w:r>
            <w:r w:rsidRPr="00DD0709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2F0B48D" w14:textId="7DF7771E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90 (16.0)</w:t>
            </w: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174B7F6F" w14:textId="6AACDD5D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52 (13.0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466482B1" w14:textId="36EDB85E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38 (17.6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18F69114" w14:textId="5CBC690A" w:rsidR="00C51F8A" w:rsidRPr="00DD0709" w:rsidRDefault="00C51F8A" w:rsidP="00785477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039</w:t>
            </w:r>
            <w:r w:rsidRPr="00DD0709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DD0709" w:rsidRPr="00DD0709" w14:paraId="1F3BD72B" w14:textId="77777777" w:rsidTr="00F91DDD">
        <w:trPr>
          <w:trHeight w:val="283"/>
          <w:jc w:val="center"/>
        </w:trPr>
        <w:tc>
          <w:tcPr>
            <w:tcW w:w="3458" w:type="dxa"/>
            <w:shd w:val="clear" w:color="auto" w:fill="FFFFFF" w:themeFill="background1"/>
          </w:tcPr>
          <w:p w14:paraId="14D41A5F" w14:textId="77777777" w:rsidR="00C51F8A" w:rsidRPr="00DD0709" w:rsidRDefault="00C51F8A" w:rsidP="00785477">
            <w:pPr>
              <w:ind w:firstLine="284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echanical ventilation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280475C5" w14:textId="014801A5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2 (9.9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4E26D670" w14:textId="6C7D1B52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2 (10.7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42FD78A7" w14:textId="638A03A5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0 (9.5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110A8313" w14:textId="5478A95A" w:rsidR="00C51F8A" w:rsidRPr="00DD0709" w:rsidRDefault="00C51F8A" w:rsidP="00785477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629</w:t>
            </w:r>
            <w:r w:rsidRPr="00DD0709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B5332AA" w14:textId="5129D7B0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02 (17.1)</w:t>
            </w: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21CB7788" w14:textId="539FEF01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6 (14.0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15B552BB" w14:textId="6B4BD29E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46 (18.6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68339DDB" w14:textId="4F3B062D" w:rsidR="00C51F8A" w:rsidRPr="00DD0709" w:rsidRDefault="00C51F8A" w:rsidP="00785477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US"/>
              </w:rPr>
              <w:t>0.043</w:t>
            </w:r>
            <w:r w:rsidRPr="00DD0709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DD0709" w:rsidRPr="00DD0709" w14:paraId="7942FC21" w14:textId="77777777" w:rsidTr="00F91DDD">
        <w:trPr>
          <w:trHeight w:val="283"/>
          <w:jc w:val="center"/>
        </w:trPr>
        <w:tc>
          <w:tcPr>
            <w:tcW w:w="3458" w:type="dxa"/>
            <w:shd w:val="clear" w:color="auto" w:fill="FFFFFF" w:themeFill="background1"/>
          </w:tcPr>
          <w:p w14:paraId="55BA42B8" w14:textId="77777777" w:rsidR="00C51F8A" w:rsidRPr="00DD0709" w:rsidRDefault="00C51F8A" w:rsidP="00785477">
            <w:pPr>
              <w:ind w:firstLine="28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nin</w:t>
            </w: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vasive</w:t>
            </w:r>
            <w:proofErr w:type="spellEnd"/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ventilation</w:t>
            </w:r>
            <w:proofErr w:type="spellEnd"/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659E6C3A" w14:textId="5DF2062B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35 (5.6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09AACFAE" w14:textId="3CB6F302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2 (5.8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78EDFB2F" w14:textId="6E5C710A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23 (5.4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5CCA2405" w14:textId="4C01D76A" w:rsidR="00C51F8A" w:rsidRPr="00DD0709" w:rsidRDefault="00C51F8A" w:rsidP="00785477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842</w:t>
            </w:r>
            <w:r w:rsidRPr="00DD0709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1D4CE06" w14:textId="2005E8E4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21 (10.2)</w:t>
            </w: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6BF09FD5" w14:textId="0C54099A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46 (11.5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09309E8D" w14:textId="36C1F759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75 (9.6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293F378E" w14:textId="4DBC526E" w:rsidR="00C51F8A" w:rsidRPr="00DD0709" w:rsidRDefault="00C51F8A" w:rsidP="00785477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309</w:t>
            </w:r>
            <w:r w:rsidRPr="00DD0709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DD0709" w:rsidRPr="00DD0709" w14:paraId="0E544A7B" w14:textId="77777777" w:rsidTr="001E2EFE">
        <w:trPr>
          <w:trHeight w:val="283"/>
          <w:jc w:val="center"/>
        </w:trPr>
        <w:tc>
          <w:tcPr>
            <w:tcW w:w="3458" w:type="dxa"/>
            <w:shd w:val="clear" w:color="auto" w:fill="FFFFFF" w:themeFill="background1"/>
          </w:tcPr>
          <w:p w14:paraId="19CF6B03" w14:textId="77777777" w:rsidR="00C51F8A" w:rsidRPr="00DD0709" w:rsidRDefault="00C51F8A" w:rsidP="00785477">
            <w:pPr>
              <w:ind w:firstLine="28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enal </w:t>
            </w:r>
            <w:proofErr w:type="spellStart"/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replacement</w:t>
            </w:r>
            <w:proofErr w:type="spellEnd"/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therapy</w:t>
            </w:r>
            <w:proofErr w:type="spellEnd"/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454910A8" w14:textId="2DFD9C35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4 (0.6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1F10CA36" w14:textId="42B2B4E9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1 (0.5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622A308A" w14:textId="2B18767B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3 (0.7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0794FD72" w14:textId="063F19DC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0.740</w:t>
            </w: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9CBB3AF" w14:textId="0D0901F8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2 (0.2)</w:t>
            </w: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16B94666" w14:textId="057D91F6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2 (0.5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5CCE7A6A" w14:textId="0C90DDDB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0 (0.0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783B19A8" w14:textId="72164B9A" w:rsidR="00C51F8A" w:rsidRPr="00DD0709" w:rsidRDefault="00C51F8A" w:rsidP="007854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</w:rPr>
              <w:t>0.048</w:t>
            </w:r>
            <w:r w:rsidRPr="00DD0709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DD0709" w:rsidRPr="00DD0709" w14:paraId="0679F8FF" w14:textId="77777777" w:rsidTr="000B2364">
        <w:trPr>
          <w:trHeight w:val="283"/>
          <w:jc w:val="center"/>
        </w:trPr>
        <w:tc>
          <w:tcPr>
            <w:tcW w:w="3458" w:type="dxa"/>
            <w:shd w:val="clear" w:color="auto" w:fill="FFFFFF" w:themeFill="background1"/>
            <w:vAlign w:val="center"/>
          </w:tcPr>
          <w:p w14:paraId="33C663FF" w14:textId="738F2AE0" w:rsidR="001E2EFE" w:rsidRPr="00DD0709" w:rsidRDefault="001E2EFE" w:rsidP="001E2EFE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upport during index ICU stay</w:t>
            </w:r>
            <w:r w:rsidRPr="00DD070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5CF7042D" w14:textId="77777777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0B682AB0" w14:textId="77777777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363A4A7A" w14:textId="77777777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7547E80F" w14:textId="77777777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29E7B10" w14:textId="77777777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74E3F923" w14:textId="77777777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68D9BC3B" w14:textId="77777777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041721D7" w14:textId="77777777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D0709" w:rsidRPr="00DD0709" w14:paraId="12550DA9" w14:textId="77777777" w:rsidTr="000B2364">
        <w:trPr>
          <w:trHeight w:val="283"/>
          <w:jc w:val="center"/>
        </w:trPr>
        <w:tc>
          <w:tcPr>
            <w:tcW w:w="3458" w:type="dxa"/>
            <w:shd w:val="clear" w:color="auto" w:fill="FFFFFF" w:themeFill="background1"/>
            <w:vAlign w:val="center"/>
          </w:tcPr>
          <w:p w14:paraId="676F1AA9" w14:textId="566CCBB5" w:rsidR="001E2EFE" w:rsidRPr="00DD0709" w:rsidRDefault="001E2EFE" w:rsidP="001E2EFE">
            <w:pPr>
              <w:ind w:firstLine="3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</w:t>
            </w:r>
            <w:proofErr w:type="spellStart"/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Vasopressors</w:t>
            </w:r>
            <w:proofErr w:type="spellEnd"/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2C5EC347" w14:textId="26CFD42B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144 (22.9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4A763443" w14:textId="0E0B414D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9 (23.8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33BFD465" w14:textId="60D4EBFB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5 (22.5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6143E94D" w14:textId="0E8A7BD6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10</w:t>
            </w: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55A1B2C" w14:textId="700C058C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344 (29.1)</w:t>
            </w: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6CD1258C" w14:textId="183DC0AD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0 (27.4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2E9A5F66" w14:textId="14156738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4 (29.9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734AA97D" w14:textId="4E9A6553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79</w:t>
            </w: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DD0709" w:rsidRPr="00DD0709" w14:paraId="5D736357" w14:textId="77777777" w:rsidTr="000B2364">
        <w:trPr>
          <w:trHeight w:val="283"/>
          <w:jc w:val="center"/>
        </w:trPr>
        <w:tc>
          <w:tcPr>
            <w:tcW w:w="3458" w:type="dxa"/>
            <w:shd w:val="clear" w:color="auto" w:fill="FFFFFF" w:themeFill="background1"/>
            <w:vAlign w:val="center"/>
          </w:tcPr>
          <w:p w14:paraId="4CC814C8" w14:textId="0964C296" w:rsidR="001E2EFE" w:rsidRPr="00DD0709" w:rsidRDefault="001E2EFE" w:rsidP="001E2EFE">
            <w:pPr>
              <w:ind w:firstLine="3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Mechanical ventilation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32D222B6" w14:textId="7989A74A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8 (14.0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428A62BB" w14:textId="30E3C7EE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8 (13.6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51FA65C4" w14:textId="2D79CDA7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0 (14.2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0E1EF523" w14:textId="0EA15D2E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41</w:t>
            </w: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4AEE687" w14:textId="00F582FD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89 (24.4)</w:t>
            </w: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54CEA654" w14:textId="65AEC7E0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6 (23.9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16CFC3D4" w14:textId="7D36BD68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3 (24.6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3B98514A" w14:textId="419B641C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88</w:t>
            </w: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DD0709" w:rsidRPr="00DD0709" w14:paraId="62698DA4" w14:textId="77777777" w:rsidTr="000B2364">
        <w:trPr>
          <w:trHeight w:val="283"/>
          <w:jc w:val="center"/>
        </w:trPr>
        <w:tc>
          <w:tcPr>
            <w:tcW w:w="3458" w:type="dxa"/>
            <w:shd w:val="clear" w:color="auto" w:fill="FFFFFF" w:themeFill="background1"/>
            <w:vAlign w:val="center"/>
          </w:tcPr>
          <w:p w14:paraId="13CE6A2E" w14:textId="29EA0FBD" w:rsidR="001E2EFE" w:rsidRPr="00DD0709" w:rsidRDefault="001E2EFE" w:rsidP="001E2EFE">
            <w:pPr>
              <w:ind w:firstLine="3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Noninvasive ventilation</w:t>
            </w:r>
          </w:p>
        </w:tc>
        <w:tc>
          <w:tcPr>
            <w:tcW w:w="1361" w:type="dxa"/>
            <w:shd w:val="clear" w:color="auto" w:fill="FFFFFF" w:themeFill="background1"/>
            <w:vAlign w:val="center"/>
          </w:tcPr>
          <w:p w14:paraId="70CC1CE2" w14:textId="136A8BA5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3 (13.2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617CF074" w14:textId="797C0571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24 </w:t>
            </w: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(11.7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112170C7" w14:textId="25E9AB5A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59 (13.9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4AF04594" w14:textId="5B50FDC8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0.424</w:t>
            </w: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EAA1CF2" w14:textId="6C78BAD9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63 (30.7)</w:t>
            </w:r>
          </w:p>
        </w:tc>
        <w:tc>
          <w:tcPr>
            <w:tcW w:w="1190" w:type="dxa"/>
            <w:shd w:val="clear" w:color="auto" w:fill="FFFFFF" w:themeFill="background1"/>
            <w:vAlign w:val="center"/>
          </w:tcPr>
          <w:p w14:paraId="5F257C7A" w14:textId="6EA4FF48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5 (31.2)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3C254B3B" w14:textId="4AE24F16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8 (30.4)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7DC3FA62" w14:textId="52406937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84</w:t>
            </w: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DD0709" w:rsidRPr="00DD0709" w14:paraId="60F25AEA" w14:textId="77777777" w:rsidTr="000B2364">
        <w:trPr>
          <w:trHeight w:val="283"/>
          <w:jc w:val="center"/>
        </w:trPr>
        <w:tc>
          <w:tcPr>
            <w:tcW w:w="345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533CAC" w14:textId="340E156A" w:rsidR="001E2EFE" w:rsidRPr="00DD0709" w:rsidRDefault="001E2EFE" w:rsidP="001E2EFE">
            <w:pPr>
              <w:ind w:firstLine="34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  Renal </w:t>
            </w:r>
            <w:proofErr w:type="spellStart"/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replacement</w:t>
            </w:r>
            <w:proofErr w:type="spellEnd"/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4B3BFF" w14:textId="1B585C4D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</w:rPr>
              <w:t>88 (14.0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49713D" w14:textId="27D9B2D1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6 (12.6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8A1590" w14:textId="65ADC248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2 (14.7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6A1E70" w14:textId="158A4531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90</w:t>
            </w: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1E8274" w14:textId="28E11A27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1 (7.7)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7F9F31" w14:textId="5EB5165E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5 (8.7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0AE8CD" w14:textId="642809EF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6 (7.2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91DDAE" w14:textId="0CF53A51" w:rsidR="001E2EFE" w:rsidRPr="00DD0709" w:rsidRDefault="001E2EFE" w:rsidP="001E2EF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35</w:t>
            </w:r>
            <w:r w:rsidRPr="00DD0709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</w:tbl>
    <w:p w14:paraId="22995362" w14:textId="77777777" w:rsidR="00F00A29" w:rsidRPr="00DD0709" w:rsidRDefault="00F00A29" w:rsidP="00F00A29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6F2099A9" w14:textId="2475C079" w:rsidR="00F00A29" w:rsidRPr="00DD0709" w:rsidRDefault="00F00A29" w:rsidP="00F00A29">
      <w:pPr>
        <w:spacing w:line="480" w:lineRule="auto"/>
        <w:jc w:val="both"/>
        <w:rPr>
          <w:rFonts w:ascii="Arial" w:eastAsia="Times New Roman" w:hAnsi="Arial" w:cs="Arial"/>
          <w:bCs/>
          <w:color w:val="000000" w:themeColor="text1"/>
          <w:lang w:val="en-US"/>
        </w:rPr>
      </w:pPr>
      <w:r w:rsidRPr="00DD0709">
        <w:rPr>
          <w:rFonts w:ascii="Arial" w:hAnsi="Arial" w:cs="Arial"/>
          <w:color w:val="000000" w:themeColor="text1"/>
          <w:lang w:val="en-US"/>
        </w:rPr>
        <w:lastRenderedPageBreak/>
        <w:t xml:space="preserve">Values represent median (IQR) or n (%). SAPS III: </w:t>
      </w:r>
      <w:r w:rsidRPr="00DD0709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simplified acute physiology score III, </w:t>
      </w:r>
      <w:r w:rsidRPr="00DD0709">
        <w:rPr>
          <w:rFonts w:ascii="Arial" w:hAnsi="Arial" w:cs="Arial"/>
          <w:color w:val="000000" w:themeColor="text1"/>
          <w:lang w:val="en-US"/>
        </w:rPr>
        <w:t>§</w:t>
      </w:r>
      <w:r w:rsidRPr="00DD0709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: scores on SAPS III range from 0 to 217, with higher scores indicating more severe illness and higher risk of death, </w:t>
      </w:r>
      <w:r w:rsidRPr="00DD0709">
        <w:rPr>
          <w:rFonts w:ascii="Arial" w:hAnsi="Arial" w:cs="Arial"/>
          <w:color w:val="000000" w:themeColor="text1"/>
          <w:lang w:val="en-US"/>
        </w:rPr>
        <w:t xml:space="preserve">COPD: </w:t>
      </w:r>
      <w:r w:rsidRPr="00DD0709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chronic obstructive pulmonary disease, </w:t>
      </w:r>
      <w:r w:rsidRPr="00DD0709">
        <w:rPr>
          <w:rFonts w:ascii="Arial" w:hAnsi="Arial" w:cs="Arial"/>
          <w:color w:val="000000" w:themeColor="text1"/>
          <w:lang w:val="en-US"/>
        </w:rPr>
        <w:t xml:space="preserve">ǂ: another hospital and home care, </w:t>
      </w:r>
      <w:r w:rsidRPr="00DD0709">
        <w:rPr>
          <w:rFonts w:ascii="Arial" w:eastAsia="Times New Roman" w:hAnsi="Arial" w:cs="Arial"/>
          <w:bCs/>
          <w:color w:val="000000" w:themeColor="text1"/>
          <w:lang w:val="en-US"/>
        </w:rPr>
        <w:t xml:space="preserve">P values were calculated with the use of </w:t>
      </w:r>
      <w:r w:rsidRPr="00DD0709">
        <w:rPr>
          <w:rFonts w:ascii="Arial" w:hAnsi="Arial" w:cs="Arial"/>
          <w:color w:val="000000" w:themeColor="text1"/>
          <w:lang w:val="en-US"/>
        </w:rPr>
        <w:t xml:space="preserve">(a) </w:t>
      </w:r>
      <w:r w:rsidRPr="00DD0709">
        <w:rPr>
          <w:rFonts w:ascii="Arial" w:eastAsia="Times New Roman" w:hAnsi="Arial" w:cs="Arial"/>
          <w:bCs/>
          <w:color w:val="000000" w:themeColor="text1"/>
          <w:lang w:val="en-US"/>
        </w:rPr>
        <w:t xml:space="preserve">Mann-Whitney U test </w:t>
      </w:r>
      <w:r w:rsidR="00D74E57" w:rsidRPr="00DD0709">
        <w:rPr>
          <w:rFonts w:ascii="Arial" w:eastAsia="Times New Roman" w:hAnsi="Arial" w:cs="Arial"/>
          <w:bCs/>
          <w:color w:val="000000" w:themeColor="text1"/>
          <w:lang w:val="en-US"/>
        </w:rPr>
        <w:t>or</w:t>
      </w:r>
      <w:r w:rsidRPr="00DD0709">
        <w:rPr>
          <w:rFonts w:ascii="Arial" w:eastAsia="Times New Roman" w:hAnsi="Arial" w:cs="Arial"/>
          <w:bCs/>
          <w:color w:val="000000" w:themeColor="text1"/>
          <w:lang w:val="en-US"/>
        </w:rPr>
        <w:t xml:space="preserve"> (b) chi-square test.</w:t>
      </w:r>
    </w:p>
    <w:p w14:paraId="440DAC97" w14:textId="77777777" w:rsidR="00F00A29" w:rsidRPr="00DD0709" w:rsidRDefault="00F00A29" w:rsidP="003A4639">
      <w:pPr>
        <w:spacing w:line="480" w:lineRule="auto"/>
        <w:jc w:val="both"/>
        <w:rPr>
          <w:rFonts w:ascii="Arial" w:eastAsia="Times New Roman" w:hAnsi="Arial" w:cs="Arial"/>
          <w:bCs/>
          <w:color w:val="000000" w:themeColor="text1"/>
          <w:lang w:val="en-US"/>
        </w:rPr>
      </w:pPr>
    </w:p>
    <w:sectPr w:rsidR="00F00A29" w:rsidRPr="00DD0709" w:rsidSect="00403DD9">
      <w:footerReference w:type="default" r:id="rId8"/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7FA645" w14:textId="77777777" w:rsidR="004D71CA" w:rsidRDefault="004D71CA">
      <w:r>
        <w:separator/>
      </w:r>
    </w:p>
  </w:endnote>
  <w:endnote w:type="continuationSeparator" w:id="0">
    <w:p w14:paraId="538F897A" w14:textId="77777777" w:rsidR="004D71CA" w:rsidRDefault="004D71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15044070"/>
      <w:docPartObj>
        <w:docPartGallery w:val="Page Numbers (Bottom of Page)"/>
        <w:docPartUnique/>
      </w:docPartObj>
    </w:sdtPr>
    <w:sdtContent>
      <w:p w14:paraId="4545BFBD" w14:textId="3CBB576A" w:rsidR="00DD0709" w:rsidRDefault="00DD070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FD97CFF" w14:textId="77777777" w:rsidR="00DD0709" w:rsidRDefault="00DD07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E25FF7" w14:textId="77777777" w:rsidR="004D71CA" w:rsidRDefault="004D71CA">
      <w:r>
        <w:separator/>
      </w:r>
    </w:p>
  </w:footnote>
  <w:footnote w:type="continuationSeparator" w:id="0">
    <w:p w14:paraId="30EE40C1" w14:textId="77777777" w:rsidR="004D71CA" w:rsidRDefault="004D71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B06F05"/>
    <w:multiLevelType w:val="hybridMultilevel"/>
    <w:tmpl w:val="AEDA86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C155F8D"/>
    <w:multiLevelType w:val="hybridMultilevel"/>
    <w:tmpl w:val="37B202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085567"/>
    <w:multiLevelType w:val="hybridMultilevel"/>
    <w:tmpl w:val="0FCA3DF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B53BD6"/>
    <w:multiLevelType w:val="hybridMultilevel"/>
    <w:tmpl w:val="26C836DC"/>
    <w:lvl w:ilvl="0" w:tplc="F298348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ED7503"/>
    <w:multiLevelType w:val="hybridMultilevel"/>
    <w:tmpl w:val="CEDC7C4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19276F"/>
    <w:multiLevelType w:val="hybridMultilevel"/>
    <w:tmpl w:val="26C836DC"/>
    <w:lvl w:ilvl="0" w:tplc="F298348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160B1E"/>
    <w:multiLevelType w:val="hybridMultilevel"/>
    <w:tmpl w:val="522CC38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8E11906"/>
    <w:multiLevelType w:val="hybridMultilevel"/>
    <w:tmpl w:val="5E788636"/>
    <w:lvl w:ilvl="0" w:tplc="41C81574">
      <w:start w:val="3"/>
      <w:numFmt w:val="upperLetter"/>
      <w:lvlText w:val="%1-"/>
      <w:lvlJc w:val="left"/>
      <w:pPr>
        <w:ind w:left="720" w:hanging="360"/>
      </w:pPr>
      <w:rPr>
        <w:rFonts w:hint="default"/>
        <w:color w:val="FF000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DC26A6"/>
    <w:multiLevelType w:val="hybridMultilevel"/>
    <w:tmpl w:val="A4CEDC3E"/>
    <w:lvl w:ilvl="0" w:tplc="0900B120"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420925"/>
    <w:multiLevelType w:val="hybridMultilevel"/>
    <w:tmpl w:val="0FCA3DF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BB5B6B"/>
    <w:multiLevelType w:val="hybridMultilevel"/>
    <w:tmpl w:val="5802B35A"/>
    <w:lvl w:ilvl="0" w:tplc="4DFE65F2">
      <w:start w:val="1"/>
      <w:numFmt w:val="bullet"/>
      <w:lvlText w:val=""/>
      <w:lvlJc w:val="left"/>
      <w:pPr>
        <w:ind w:left="720" w:hanging="360"/>
      </w:pPr>
      <w:rPr>
        <w:rFonts w:ascii="Symbol" w:eastAsia="MS Mincho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7145C1"/>
    <w:multiLevelType w:val="hybridMultilevel"/>
    <w:tmpl w:val="0FCA3DF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D7A76D8"/>
    <w:multiLevelType w:val="hybridMultilevel"/>
    <w:tmpl w:val="67EEA158"/>
    <w:lvl w:ilvl="0" w:tplc="27B6C9D4"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5"/>
  </w:num>
  <w:num w:numId="3">
    <w:abstractNumId w:val="8"/>
  </w:num>
  <w:num w:numId="4">
    <w:abstractNumId w:val="12"/>
  </w:num>
  <w:num w:numId="5">
    <w:abstractNumId w:val="7"/>
  </w:num>
  <w:num w:numId="6">
    <w:abstractNumId w:val="3"/>
  </w:num>
  <w:num w:numId="7">
    <w:abstractNumId w:val="1"/>
  </w:num>
  <w:num w:numId="8">
    <w:abstractNumId w:val="0"/>
  </w:num>
  <w:num w:numId="9">
    <w:abstractNumId w:val="6"/>
  </w:num>
  <w:num w:numId="10">
    <w:abstractNumId w:val="4"/>
  </w:num>
  <w:num w:numId="11">
    <w:abstractNumId w:val="9"/>
  </w:num>
  <w:num w:numId="12">
    <w:abstractNumId w:val="11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urabian 8th Footnot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roceedings of the American Thoracic Society&lt;/Style&gt;&lt;LeftDelim&gt;{&lt;/LeftDelim&gt;&lt;RightDelim&gt;}&lt;/RightDelim&gt;&lt;FontName&gt;Arial&lt;/FontName&gt;&lt;FontSize&gt;12&lt;/FontSize&gt;&lt;ReflistTitle&gt;Reference List&lt;/ReflistTitle&gt;&lt;StartingRefnum&gt;1&lt;/StartingRefnum&gt;&lt;FirstLineIndent&gt;0&lt;/FirstLineIndent&gt;&lt;HangingIndent&gt;0&lt;/HangingIndent&gt;&lt;LineSpacing&gt;2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icu readmission&lt;/item&gt;&lt;/Libraries&gt;&lt;/ENLibraries&gt;"/>
  </w:docVars>
  <w:rsids>
    <w:rsidRoot w:val="00722770"/>
    <w:rsid w:val="000008E5"/>
    <w:rsid w:val="00002175"/>
    <w:rsid w:val="00003092"/>
    <w:rsid w:val="000037F6"/>
    <w:rsid w:val="00004ED9"/>
    <w:rsid w:val="00007852"/>
    <w:rsid w:val="000123F6"/>
    <w:rsid w:val="00012E71"/>
    <w:rsid w:val="00014669"/>
    <w:rsid w:val="000156D2"/>
    <w:rsid w:val="00020C9A"/>
    <w:rsid w:val="00022B66"/>
    <w:rsid w:val="000262D9"/>
    <w:rsid w:val="00026319"/>
    <w:rsid w:val="000268DF"/>
    <w:rsid w:val="00026BFE"/>
    <w:rsid w:val="00031C3F"/>
    <w:rsid w:val="00031EC0"/>
    <w:rsid w:val="00032F65"/>
    <w:rsid w:val="00032FAF"/>
    <w:rsid w:val="00034369"/>
    <w:rsid w:val="0003523C"/>
    <w:rsid w:val="00036241"/>
    <w:rsid w:val="000370E7"/>
    <w:rsid w:val="00037114"/>
    <w:rsid w:val="00042764"/>
    <w:rsid w:val="00043056"/>
    <w:rsid w:val="00043CA0"/>
    <w:rsid w:val="00045BC5"/>
    <w:rsid w:val="0005075F"/>
    <w:rsid w:val="00053338"/>
    <w:rsid w:val="0005641D"/>
    <w:rsid w:val="00060708"/>
    <w:rsid w:val="00061AE0"/>
    <w:rsid w:val="00062496"/>
    <w:rsid w:val="000647E6"/>
    <w:rsid w:val="000653D9"/>
    <w:rsid w:val="00066441"/>
    <w:rsid w:val="000675EE"/>
    <w:rsid w:val="00067E58"/>
    <w:rsid w:val="00070231"/>
    <w:rsid w:val="00074E45"/>
    <w:rsid w:val="000756B5"/>
    <w:rsid w:val="00076749"/>
    <w:rsid w:val="00076C2D"/>
    <w:rsid w:val="00076F28"/>
    <w:rsid w:val="00080082"/>
    <w:rsid w:val="00080DDB"/>
    <w:rsid w:val="00081040"/>
    <w:rsid w:val="000811F3"/>
    <w:rsid w:val="00083D2E"/>
    <w:rsid w:val="000872A1"/>
    <w:rsid w:val="00087F94"/>
    <w:rsid w:val="000932A9"/>
    <w:rsid w:val="00094D17"/>
    <w:rsid w:val="000958AE"/>
    <w:rsid w:val="00095A5A"/>
    <w:rsid w:val="00095C90"/>
    <w:rsid w:val="000A0874"/>
    <w:rsid w:val="000A212D"/>
    <w:rsid w:val="000A2176"/>
    <w:rsid w:val="000A55CE"/>
    <w:rsid w:val="000A67A3"/>
    <w:rsid w:val="000A7874"/>
    <w:rsid w:val="000B0426"/>
    <w:rsid w:val="000B18BE"/>
    <w:rsid w:val="000B2015"/>
    <w:rsid w:val="000B2364"/>
    <w:rsid w:val="000B26FF"/>
    <w:rsid w:val="000B308D"/>
    <w:rsid w:val="000B4ECC"/>
    <w:rsid w:val="000C1445"/>
    <w:rsid w:val="000C21AD"/>
    <w:rsid w:val="000C4D9B"/>
    <w:rsid w:val="000D0B85"/>
    <w:rsid w:val="000D210E"/>
    <w:rsid w:val="000D2985"/>
    <w:rsid w:val="000E079B"/>
    <w:rsid w:val="000E2175"/>
    <w:rsid w:val="000E4DC1"/>
    <w:rsid w:val="000E5D6B"/>
    <w:rsid w:val="000E61C2"/>
    <w:rsid w:val="000F003B"/>
    <w:rsid w:val="000F1E37"/>
    <w:rsid w:val="000F21C1"/>
    <w:rsid w:val="000F2793"/>
    <w:rsid w:val="000F3421"/>
    <w:rsid w:val="000F55EE"/>
    <w:rsid w:val="00100AF9"/>
    <w:rsid w:val="00101392"/>
    <w:rsid w:val="00102B45"/>
    <w:rsid w:val="001030C6"/>
    <w:rsid w:val="001101C8"/>
    <w:rsid w:val="00115186"/>
    <w:rsid w:val="00116507"/>
    <w:rsid w:val="00116683"/>
    <w:rsid w:val="00116AFD"/>
    <w:rsid w:val="0012275C"/>
    <w:rsid w:val="001260CC"/>
    <w:rsid w:val="00131210"/>
    <w:rsid w:val="00136CA1"/>
    <w:rsid w:val="0013759A"/>
    <w:rsid w:val="001409D3"/>
    <w:rsid w:val="001417C6"/>
    <w:rsid w:val="00145AE4"/>
    <w:rsid w:val="00146E66"/>
    <w:rsid w:val="00147C70"/>
    <w:rsid w:val="00152B1F"/>
    <w:rsid w:val="00164262"/>
    <w:rsid w:val="001658AE"/>
    <w:rsid w:val="00166879"/>
    <w:rsid w:val="00171679"/>
    <w:rsid w:val="0017227D"/>
    <w:rsid w:val="00174F5B"/>
    <w:rsid w:val="00175A3A"/>
    <w:rsid w:val="001760B3"/>
    <w:rsid w:val="001769BA"/>
    <w:rsid w:val="0017760B"/>
    <w:rsid w:val="00181880"/>
    <w:rsid w:val="001849B9"/>
    <w:rsid w:val="001851B9"/>
    <w:rsid w:val="00186B36"/>
    <w:rsid w:val="00191D2C"/>
    <w:rsid w:val="00192DBA"/>
    <w:rsid w:val="00193308"/>
    <w:rsid w:val="00195406"/>
    <w:rsid w:val="00196147"/>
    <w:rsid w:val="00196B81"/>
    <w:rsid w:val="001A1314"/>
    <w:rsid w:val="001A395B"/>
    <w:rsid w:val="001A4172"/>
    <w:rsid w:val="001A501F"/>
    <w:rsid w:val="001A576A"/>
    <w:rsid w:val="001A726E"/>
    <w:rsid w:val="001A79DE"/>
    <w:rsid w:val="001B0839"/>
    <w:rsid w:val="001B1379"/>
    <w:rsid w:val="001B3304"/>
    <w:rsid w:val="001B4CCF"/>
    <w:rsid w:val="001C0A6C"/>
    <w:rsid w:val="001C0CAE"/>
    <w:rsid w:val="001C2060"/>
    <w:rsid w:val="001C33DF"/>
    <w:rsid w:val="001C48B8"/>
    <w:rsid w:val="001C55EC"/>
    <w:rsid w:val="001C5975"/>
    <w:rsid w:val="001C6BF4"/>
    <w:rsid w:val="001C7C11"/>
    <w:rsid w:val="001D4910"/>
    <w:rsid w:val="001E19E8"/>
    <w:rsid w:val="001E23F7"/>
    <w:rsid w:val="001E2EFE"/>
    <w:rsid w:val="001E3177"/>
    <w:rsid w:val="001E668B"/>
    <w:rsid w:val="001F39BD"/>
    <w:rsid w:val="001F6E94"/>
    <w:rsid w:val="00201436"/>
    <w:rsid w:val="00201A7B"/>
    <w:rsid w:val="0020328F"/>
    <w:rsid w:val="00204D30"/>
    <w:rsid w:val="00205FA1"/>
    <w:rsid w:val="002122DA"/>
    <w:rsid w:val="00212532"/>
    <w:rsid w:val="00213360"/>
    <w:rsid w:val="00213687"/>
    <w:rsid w:val="00214541"/>
    <w:rsid w:val="00214558"/>
    <w:rsid w:val="002156CD"/>
    <w:rsid w:val="00216E9F"/>
    <w:rsid w:val="00217742"/>
    <w:rsid w:val="00221B2A"/>
    <w:rsid w:val="00223E65"/>
    <w:rsid w:val="00225EA6"/>
    <w:rsid w:val="00230CE4"/>
    <w:rsid w:val="002328C8"/>
    <w:rsid w:val="00235A50"/>
    <w:rsid w:val="00235D0D"/>
    <w:rsid w:val="002403BA"/>
    <w:rsid w:val="00247960"/>
    <w:rsid w:val="00250D9D"/>
    <w:rsid w:val="00251455"/>
    <w:rsid w:val="002515EE"/>
    <w:rsid w:val="002523B5"/>
    <w:rsid w:val="00253A40"/>
    <w:rsid w:val="002550ED"/>
    <w:rsid w:val="0025548B"/>
    <w:rsid w:val="00260332"/>
    <w:rsid w:val="00261353"/>
    <w:rsid w:val="00261ECF"/>
    <w:rsid w:val="00262211"/>
    <w:rsid w:val="0026394C"/>
    <w:rsid w:val="00263BB8"/>
    <w:rsid w:val="00263C3D"/>
    <w:rsid w:val="002646CB"/>
    <w:rsid w:val="00265C73"/>
    <w:rsid w:val="00272182"/>
    <w:rsid w:val="002766C2"/>
    <w:rsid w:val="002817CA"/>
    <w:rsid w:val="00281BBD"/>
    <w:rsid w:val="002825C4"/>
    <w:rsid w:val="00282FAC"/>
    <w:rsid w:val="0028439E"/>
    <w:rsid w:val="00287015"/>
    <w:rsid w:val="0028773A"/>
    <w:rsid w:val="002904A1"/>
    <w:rsid w:val="00290DB7"/>
    <w:rsid w:val="00294D73"/>
    <w:rsid w:val="002A4FE2"/>
    <w:rsid w:val="002A622B"/>
    <w:rsid w:val="002A69B8"/>
    <w:rsid w:val="002B11C1"/>
    <w:rsid w:val="002B75B2"/>
    <w:rsid w:val="002C135E"/>
    <w:rsid w:val="002C1A00"/>
    <w:rsid w:val="002C29E8"/>
    <w:rsid w:val="002C35FA"/>
    <w:rsid w:val="002C4284"/>
    <w:rsid w:val="002C4EAC"/>
    <w:rsid w:val="002C53E1"/>
    <w:rsid w:val="002D213B"/>
    <w:rsid w:val="002D26EE"/>
    <w:rsid w:val="002D32DB"/>
    <w:rsid w:val="002D6DD2"/>
    <w:rsid w:val="002D6EC7"/>
    <w:rsid w:val="002E014D"/>
    <w:rsid w:val="002E1E60"/>
    <w:rsid w:val="002E27C0"/>
    <w:rsid w:val="002E3C20"/>
    <w:rsid w:val="002E40B4"/>
    <w:rsid w:val="002E4510"/>
    <w:rsid w:val="002E56AA"/>
    <w:rsid w:val="002E6290"/>
    <w:rsid w:val="002F106F"/>
    <w:rsid w:val="002F10A0"/>
    <w:rsid w:val="002F1587"/>
    <w:rsid w:val="002F1884"/>
    <w:rsid w:val="002F2A1C"/>
    <w:rsid w:val="002F3857"/>
    <w:rsid w:val="002F5251"/>
    <w:rsid w:val="002F6B20"/>
    <w:rsid w:val="002F7D4E"/>
    <w:rsid w:val="00301A0F"/>
    <w:rsid w:val="0030385D"/>
    <w:rsid w:val="0030566B"/>
    <w:rsid w:val="003106B6"/>
    <w:rsid w:val="00311444"/>
    <w:rsid w:val="00311CA0"/>
    <w:rsid w:val="00313510"/>
    <w:rsid w:val="0031643C"/>
    <w:rsid w:val="0031678F"/>
    <w:rsid w:val="00320E70"/>
    <w:rsid w:val="00321C61"/>
    <w:rsid w:val="00321D91"/>
    <w:rsid w:val="00321E29"/>
    <w:rsid w:val="0032396B"/>
    <w:rsid w:val="003247EF"/>
    <w:rsid w:val="0033099D"/>
    <w:rsid w:val="00330FC2"/>
    <w:rsid w:val="00332132"/>
    <w:rsid w:val="00332CD1"/>
    <w:rsid w:val="003336A5"/>
    <w:rsid w:val="003361D2"/>
    <w:rsid w:val="00337105"/>
    <w:rsid w:val="00344CFE"/>
    <w:rsid w:val="0034699C"/>
    <w:rsid w:val="0034792A"/>
    <w:rsid w:val="00347FDA"/>
    <w:rsid w:val="003510E4"/>
    <w:rsid w:val="00352A70"/>
    <w:rsid w:val="003531BC"/>
    <w:rsid w:val="0035415F"/>
    <w:rsid w:val="00354A45"/>
    <w:rsid w:val="003566E8"/>
    <w:rsid w:val="00357668"/>
    <w:rsid w:val="0036178F"/>
    <w:rsid w:val="00365579"/>
    <w:rsid w:val="0036639C"/>
    <w:rsid w:val="0036747C"/>
    <w:rsid w:val="00367E89"/>
    <w:rsid w:val="00373BFC"/>
    <w:rsid w:val="00376DBA"/>
    <w:rsid w:val="0037763D"/>
    <w:rsid w:val="003818DA"/>
    <w:rsid w:val="00382192"/>
    <w:rsid w:val="00383D2C"/>
    <w:rsid w:val="00384F72"/>
    <w:rsid w:val="00385FE0"/>
    <w:rsid w:val="00386AA0"/>
    <w:rsid w:val="00390A66"/>
    <w:rsid w:val="003939E3"/>
    <w:rsid w:val="00397B1A"/>
    <w:rsid w:val="003A1374"/>
    <w:rsid w:val="003A3AF7"/>
    <w:rsid w:val="003A403B"/>
    <w:rsid w:val="003A4639"/>
    <w:rsid w:val="003A594C"/>
    <w:rsid w:val="003B0566"/>
    <w:rsid w:val="003B2B31"/>
    <w:rsid w:val="003B2B8A"/>
    <w:rsid w:val="003B725A"/>
    <w:rsid w:val="003C1316"/>
    <w:rsid w:val="003C41A9"/>
    <w:rsid w:val="003C501D"/>
    <w:rsid w:val="003C6AE0"/>
    <w:rsid w:val="003C7220"/>
    <w:rsid w:val="003D4DCC"/>
    <w:rsid w:val="003D52E1"/>
    <w:rsid w:val="003D7438"/>
    <w:rsid w:val="003E0032"/>
    <w:rsid w:val="003E07A8"/>
    <w:rsid w:val="003E0930"/>
    <w:rsid w:val="003E62F8"/>
    <w:rsid w:val="003E6C47"/>
    <w:rsid w:val="003F12C7"/>
    <w:rsid w:val="003F31E9"/>
    <w:rsid w:val="00400093"/>
    <w:rsid w:val="00401963"/>
    <w:rsid w:val="00402DF2"/>
    <w:rsid w:val="00403DD9"/>
    <w:rsid w:val="004050F4"/>
    <w:rsid w:val="00405190"/>
    <w:rsid w:val="00406399"/>
    <w:rsid w:val="00407F23"/>
    <w:rsid w:val="00410F46"/>
    <w:rsid w:val="004110D1"/>
    <w:rsid w:val="00412C95"/>
    <w:rsid w:val="00413E64"/>
    <w:rsid w:val="00415980"/>
    <w:rsid w:val="00417058"/>
    <w:rsid w:val="0042034E"/>
    <w:rsid w:val="00420CE6"/>
    <w:rsid w:val="00422C9C"/>
    <w:rsid w:val="00423199"/>
    <w:rsid w:val="00423CF0"/>
    <w:rsid w:val="00424580"/>
    <w:rsid w:val="00425E25"/>
    <w:rsid w:val="00430DB2"/>
    <w:rsid w:val="004310FB"/>
    <w:rsid w:val="00431A24"/>
    <w:rsid w:val="004320C2"/>
    <w:rsid w:val="00432F37"/>
    <w:rsid w:val="00433646"/>
    <w:rsid w:val="00434366"/>
    <w:rsid w:val="00442F0E"/>
    <w:rsid w:val="00443BDF"/>
    <w:rsid w:val="00445B60"/>
    <w:rsid w:val="00451C8C"/>
    <w:rsid w:val="004520A0"/>
    <w:rsid w:val="00453AB0"/>
    <w:rsid w:val="00454A79"/>
    <w:rsid w:val="00455100"/>
    <w:rsid w:val="004551B6"/>
    <w:rsid w:val="004555C4"/>
    <w:rsid w:val="00455E37"/>
    <w:rsid w:val="00460751"/>
    <w:rsid w:val="004608DC"/>
    <w:rsid w:val="00460A7B"/>
    <w:rsid w:val="00460B3C"/>
    <w:rsid w:val="00461B5C"/>
    <w:rsid w:val="00461B82"/>
    <w:rsid w:val="00470F84"/>
    <w:rsid w:val="0047120C"/>
    <w:rsid w:val="00472D13"/>
    <w:rsid w:val="00473CC3"/>
    <w:rsid w:val="00474B52"/>
    <w:rsid w:val="0047607C"/>
    <w:rsid w:val="00477BF2"/>
    <w:rsid w:val="00483EF3"/>
    <w:rsid w:val="004845D7"/>
    <w:rsid w:val="0048620A"/>
    <w:rsid w:val="004916A1"/>
    <w:rsid w:val="00491761"/>
    <w:rsid w:val="00492388"/>
    <w:rsid w:val="004927C7"/>
    <w:rsid w:val="00493288"/>
    <w:rsid w:val="00493B22"/>
    <w:rsid w:val="004951D5"/>
    <w:rsid w:val="0049558B"/>
    <w:rsid w:val="00497B2A"/>
    <w:rsid w:val="004A65D8"/>
    <w:rsid w:val="004A738B"/>
    <w:rsid w:val="004B5A44"/>
    <w:rsid w:val="004B6C55"/>
    <w:rsid w:val="004D1866"/>
    <w:rsid w:val="004D1D93"/>
    <w:rsid w:val="004D2271"/>
    <w:rsid w:val="004D29E8"/>
    <w:rsid w:val="004D554F"/>
    <w:rsid w:val="004D6484"/>
    <w:rsid w:val="004D71CA"/>
    <w:rsid w:val="004E0F30"/>
    <w:rsid w:val="004E11F4"/>
    <w:rsid w:val="004F0D4D"/>
    <w:rsid w:val="004F1989"/>
    <w:rsid w:val="004F19D4"/>
    <w:rsid w:val="004F1F60"/>
    <w:rsid w:val="004F2209"/>
    <w:rsid w:val="004F2559"/>
    <w:rsid w:val="004F3378"/>
    <w:rsid w:val="004F5824"/>
    <w:rsid w:val="004F587E"/>
    <w:rsid w:val="004F5BED"/>
    <w:rsid w:val="004F5E77"/>
    <w:rsid w:val="004F69CB"/>
    <w:rsid w:val="00501A00"/>
    <w:rsid w:val="0050231D"/>
    <w:rsid w:val="00506F27"/>
    <w:rsid w:val="00506FE7"/>
    <w:rsid w:val="00511E5E"/>
    <w:rsid w:val="00514EBA"/>
    <w:rsid w:val="00515684"/>
    <w:rsid w:val="005156C4"/>
    <w:rsid w:val="0052431F"/>
    <w:rsid w:val="005305CD"/>
    <w:rsid w:val="00530643"/>
    <w:rsid w:val="00530FAF"/>
    <w:rsid w:val="00533359"/>
    <w:rsid w:val="0054132A"/>
    <w:rsid w:val="00541BFB"/>
    <w:rsid w:val="00542BD2"/>
    <w:rsid w:val="005439DB"/>
    <w:rsid w:val="00544467"/>
    <w:rsid w:val="00544D69"/>
    <w:rsid w:val="00546F75"/>
    <w:rsid w:val="005511D6"/>
    <w:rsid w:val="0055314B"/>
    <w:rsid w:val="00553C9E"/>
    <w:rsid w:val="005559B9"/>
    <w:rsid w:val="00555B40"/>
    <w:rsid w:val="00555F2E"/>
    <w:rsid w:val="005568AD"/>
    <w:rsid w:val="005579F9"/>
    <w:rsid w:val="0056080A"/>
    <w:rsid w:val="00561424"/>
    <w:rsid w:val="0056150A"/>
    <w:rsid w:val="00572A80"/>
    <w:rsid w:val="00573B15"/>
    <w:rsid w:val="005764A8"/>
    <w:rsid w:val="00577A93"/>
    <w:rsid w:val="00581ECA"/>
    <w:rsid w:val="00585D62"/>
    <w:rsid w:val="005861C7"/>
    <w:rsid w:val="005870D4"/>
    <w:rsid w:val="00587233"/>
    <w:rsid w:val="00590F68"/>
    <w:rsid w:val="005912BF"/>
    <w:rsid w:val="0059275D"/>
    <w:rsid w:val="00594723"/>
    <w:rsid w:val="0059528B"/>
    <w:rsid w:val="00596958"/>
    <w:rsid w:val="00597978"/>
    <w:rsid w:val="005A3EA7"/>
    <w:rsid w:val="005A4D40"/>
    <w:rsid w:val="005A519C"/>
    <w:rsid w:val="005A7D04"/>
    <w:rsid w:val="005B2D9F"/>
    <w:rsid w:val="005B4065"/>
    <w:rsid w:val="005B40C3"/>
    <w:rsid w:val="005B4B0A"/>
    <w:rsid w:val="005B5716"/>
    <w:rsid w:val="005C1EFF"/>
    <w:rsid w:val="005C28BE"/>
    <w:rsid w:val="005C28D3"/>
    <w:rsid w:val="005C2D18"/>
    <w:rsid w:val="005C3903"/>
    <w:rsid w:val="005C5BE6"/>
    <w:rsid w:val="005D04BA"/>
    <w:rsid w:val="005D1DED"/>
    <w:rsid w:val="005D448C"/>
    <w:rsid w:val="005E194C"/>
    <w:rsid w:val="005E39C0"/>
    <w:rsid w:val="005E4225"/>
    <w:rsid w:val="005E4F5F"/>
    <w:rsid w:val="00600DC4"/>
    <w:rsid w:val="00602074"/>
    <w:rsid w:val="00604560"/>
    <w:rsid w:val="0060535A"/>
    <w:rsid w:val="00606311"/>
    <w:rsid w:val="00606589"/>
    <w:rsid w:val="0061028F"/>
    <w:rsid w:val="0061127B"/>
    <w:rsid w:val="006116F6"/>
    <w:rsid w:val="00612BCF"/>
    <w:rsid w:val="00614C09"/>
    <w:rsid w:val="00615A66"/>
    <w:rsid w:val="00617285"/>
    <w:rsid w:val="006215C7"/>
    <w:rsid w:val="0062361E"/>
    <w:rsid w:val="006258D4"/>
    <w:rsid w:val="00627BAF"/>
    <w:rsid w:val="00632BEF"/>
    <w:rsid w:val="00633074"/>
    <w:rsid w:val="00633EAA"/>
    <w:rsid w:val="00641309"/>
    <w:rsid w:val="00642E82"/>
    <w:rsid w:val="00643C2C"/>
    <w:rsid w:val="00646BBE"/>
    <w:rsid w:val="0065035B"/>
    <w:rsid w:val="00652782"/>
    <w:rsid w:val="00652BC0"/>
    <w:rsid w:val="00653545"/>
    <w:rsid w:val="00653DB6"/>
    <w:rsid w:val="00654163"/>
    <w:rsid w:val="00654D8D"/>
    <w:rsid w:val="00655250"/>
    <w:rsid w:val="006610B6"/>
    <w:rsid w:val="0066370F"/>
    <w:rsid w:val="0066568B"/>
    <w:rsid w:val="006665FB"/>
    <w:rsid w:val="00667FED"/>
    <w:rsid w:val="0067152F"/>
    <w:rsid w:val="006718BA"/>
    <w:rsid w:val="00675F97"/>
    <w:rsid w:val="00677461"/>
    <w:rsid w:val="00677F45"/>
    <w:rsid w:val="0068269D"/>
    <w:rsid w:val="0068613B"/>
    <w:rsid w:val="00686E84"/>
    <w:rsid w:val="00690EC3"/>
    <w:rsid w:val="00693C67"/>
    <w:rsid w:val="0069694D"/>
    <w:rsid w:val="00696A49"/>
    <w:rsid w:val="006974C1"/>
    <w:rsid w:val="006A0ABC"/>
    <w:rsid w:val="006A1C29"/>
    <w:rsid w:val="006A32F3"/>
    <w:rsid w:val="006A33AA"/>
    <w:rsid w:val="006A367D"/>
    <w:rsid w:val="006A3FBA"/>
    <w:rsid w:val="006A6266"/>
    <w:rsid w:val="006A6F27"/>
    <w:rsid w:val="006A727A"/>
    <w:rsid w:val="006A7600"/>
    <w:rsid w:val="006A7676"/>
    <w:rsid w:val="006B0E80"/>
    <w:rsid w:val="006B1406"/>
    <w:rsid w:val="006B35D1"/>
    <w:rsid w:val="006B75A2"/>
    <w:rsid w:val="006C1B15"/>
    <w:rsid w:val="006C28E5"/>
    <w:rsid w:val="006C36C8"/>
    <w:rsid w:val="006C411C"/>
    <w:rsid w:val="006C48CB"/>
    <w:rsid w:val="006C4F88"/>
    <w:rsid w:val="006C7A7B"/>
    <w:rsid w:val="006C7CAA"/>
    <w:rsid w:val="006D08A6"/>
    <w:rsid w:val="006D0BA9"/>
    <w:rsid w:val="006D2808"/>
    <w:rsid w:val="006D4015"/>
    <w:rsid w:val="006D40AD"/>
    <w:rsid w:val="006D49FF"/>
    <w:rsid w:val="006D4B3A"/>
    <w:rsid w:val="006D64AA"/>
    <w:rsid w:val="006D667A"/>
    <w:rsid w:val="006D6ED9"/>
    <w:rsid w:val="006D71D9"/>
    <w:rsid w:val="006D7B24"/>
    <w:rsid w:val="006E39B1"/>
    <w:rsid w:val="006E5E0E"/>
    <w:rsid w:val="006F14C7"/>
    <w:rsid w:val="006F2CFD"/>
    <w:rsid w:val="006F4E36"/>
    <w:rsid w:val="006F65F3"/>
    <w:rsid w:val="006F7583"/>
    <w:rsid w:val="006F7D37"/>
    <w:rsid w:val="00701B66"/>
    <w:rsid w:val="00702850"/>
    <w:rsid w:val="0070424E"/>
    <w:rsid w:val="00704365"/>
    <w:rsid w:val="00714434"/>
    <w:rsid w:val="007162D7"/>
    <w:rsid w:val="00716E10"/>
    <w:rsid w:val="00721D2D"/>
    <w:rsid w:val="00722770"/>
    <w:rsid w:val="00722881"/>
    <w:rsid w:val="007249B4"/>
    <w:rsid w:val="00726FED"/>
    <w:rsid w:val="00732725"/>
    <w:rsid w:val="00732A10"/>
    <w:rsid w:val="0073560E"/>
    <w:rsid w:val="00736EA4"/>
    <w:rsid w:val="00737127"/>
    <w:rsid w:val="00737ABF"/>
    <w:rsid w:val="00742948"/>
    <w:rsid w:val="00743217"/>
    <w:rsid w:val="00745645"/>
    <w:rsid w:val="00745B49"/>
    <w:rsid w:val="00745CC1"/>
    <w:rsid w:val="00746AB2"/>
    <w:rsid w:val="00746D44"/>
    <w:rsid w:val="00747349"/>
    <w:rsid w:val="007474FB"/>
    <w:rsid w:val="00747D6A"/>
    <w:rsid w:val="007506FF"/>
    <w:rsid w:val="007555E2"/>
    <w:rsid w:val="007579CD"/>
    <w:rsid w:val="007636B4"/>
    <w:rsid w:val="0076371C"/>
    <w:rsid w:val="0076415B"/>
    <w:rsid w:val="00765305"/>
    <w:rsid w:val="00771600"/>
    <w:rsid w:val="0077189C"/>
    <w:rsid w:val="00774156"/>
    <w:rsid w:val="00774F80"/>
    <w:rsid w:val="00777172"/>
    <w:rsid w:val="00777E09"/>
    <w:rsid w:val="0078113B"/>
    <w:rsid w:val="0078153F"/>
    <w:rsid w:val="00782209"/>
    <w:rsid w:val="00782234"/>
    <w:rsid w:val="00784D1F"/>
    <w:rsid w:val="00785477"/>
    <w:rsid w:val="007860FA"/>
    <w:rsid w:val="00786D32"/>
    <w:rsid w:val="00787129"/>
    <w:rsid w:val="007878E5"/>
    <w:rsid w:val="00792FA7"/>
    <w:rsid w:val="007937DD"/>
    <w:rsid w:val="00793860"/>
    <w:rsid w:val="00794946"/>
    <w:rsid w:val="0079522A"/>
    <w:rsid w:val="00796D56"/>
    <w:rsid w:val="007A1429"/>
    <w:rsid w:val="007A313A"/>
    <w:rsid w:val="007A44AE"/>
    <w:rsid w:val="007B1466"/>
    <w:rsid w:val="007B37E5"/>
    <w:rsid w:val="007C083D"/>
    <w:rsid w:val="007D550E"/>
    <w:rsid w:val="007D7705"/>
    <w:rsid w:val="007E145B"/>
    <w:rsid w:val="007E253E"/>
    <w:rsid w:val="007E2BD3"/>
    <w:rsid w:val="007E2FD0"/>
    <w:rsid w:val="007E758B"/>
    <w:rsid w:val="007E7F12"/>
    <w:rsid w:val="007F09BF"/>
    <w:rsid w:val="007F114D"/>
    <w:rsid w:val="007F1358"/>
    <w:rsid w:val="007F45BC"/>
    <w:rsid w:val="007F47E2"/>
    <w:rsid w:val="007F4A11"/>
    <w:rsid w:val="007F5AB6"/>
    <w:rsid w:val="007F67E2"/>
    <w:rsid w:val="0080004E"/>
    <w:rsid w:val="00804ACB"/>
    <w:rsid w:val="00806274"/>
    <w:rsid w:val="00811F98"/>
    <w:rsid w:val="00814A1B"/>
    <w:rsid w:val="00821318"/>
    <w:rsid w:val="00822130"/>
    <w:rsid w:val="008224F0"/>
    <w:rsid w:val="00824680"/>
    <w:rsid w:val="00826E22"/>
    <w:rsid w:val="00827137"/>
    <w:rsid w:val="00827A06"/>
    <w:rsid w:val="0083409C"/>
    <w:rsid w:val="00841643"/>
    <w:rsid w:val="008468BE"/>
    <w:rsid w:val="008510CE"/>
    <w:rsid w:val="008517CC"/>
    <w:rsid w:val="00851D71"/>
    <w:rsid w:val="00852F2A"/>
    <w:rsid w:val="00853D86"/>
    <w:rsid w:val="0085477E"/>
    <w:rsid w:val="008551B2"/>
    <w:rsid w:val="00855725"/>
    <w:rsid w:val="00856C53"/>
    <w:rsid w:val="00857FA7"/>
    <w:rsid w:val="00860D94"/>
    <w:rsid w:val="00861781"/>
    <w:rsid w:val="00863D13"/>
    <w:rsid w:val="00865A9B"/>
    <w:rsid w:val="0087027A"/>
    <w:rsid w:val="0087041B"/>
    <w:rsid w:val="00870858"/>
    <w:rsid w:val="0087208B"/>
    <w:rsid w:val="00874187"/>
    <w:rsid w:val="00874A13"/>
    <w:rsid w:val="00874F82"/>
    <w:rsid w:val="00880314"/>
    <w:rsid w:val="0088388F"/>
    <w:rsid w:val="00885377"/>
    <w:rsid w:val="008869EB"/>
    <w:rsid w:val="00886B0A"/>
    <w:rsid w:val="0089081E"/>
    <w:rsid w:val="008915C0"/>
    <w:rsid w:val="00893635"/>
    <w:rsid w:val="008A03B3"/>
    <w:rsid w:val="008A1443"/>
    <w:rsid w:val="008A1743"/>
    <w:rsid w:val="008A188C"/>
    <w:rsid w:val="008A262D"/>
    <w:rsid w:val="008A614C"/>
    <w:rsid w:val="008A7925"/>
    <w:rsid w:val="008B02D7"/>
    <w:rsid w:val="008B068A"/>
    <w:rsid w:val="008B1AB7"/>
    <w:rsid w:val="008B64EE"/>
    <w:rsid w:val="008B6749"/>
    <w:rsid w:val="008B6A89"/>
    <w:rsid w:val="008B758A"/>
    <w:rsid w:val="008C042D"/>
    <w:rsid w:val="008C054C"/>
    <w:rsid w:val="008C25D4"/>
    <w:rsid w:val="008C28F5"/>
    <w:rsid w:val="008C2E8F"/>
    <w:rsid w:val="008C3577"/>
    <w:rsid w:val="008C3F7A"/>
    <w:rsid w:val="008C4BD4"/>
    <w:rsid w:val="008C7107"/>
    <w:rsid w:val="008C731A"/>
    <w:rsid w:val="008D0E7B"/>
    <w:rsid w:val="008D1486"/>
    <w:rsid w:val="008D1983"/>
    <w:rsid w:val="008D1D84"/>
    <w:rsid w:val="008D285D"/>
    <w:rsid w:val="008D33D5"/>
    <w:rsid w:val="008E05F0"/>
    <w:rsid w:val="008E0BA4"/>
    <w:rsid w:val="008E1A27"/>
    <w:rsid w:val="008E27F2"/>
    <w:rsid w:val="008E514A"/>
    <w:rsid w:val="008E5582"/>
    <w:rsid w:val="008F43C7"/>
    <w:rsid w:val="008F4D88"/>
    <w:rsid w:val="009031EF"/>
    <w:rsid w:val="009037FE"/>
    <w:rsid w:val="00903994"/>
    <w:rsid w:val="00903EDB"/>
    <w:rsid w:val="009046AF"/>
    <w:rsid w:val="00904D81"/>
    <w:rsid w:val="00906E0C"/>
    <w:rsid w:val="00907FD2"/>
    <w:rsid w:val="009156F9"/>
    <w:rsid w:val="00920C5C"/>
    <w:rsid w:val="0092115D"/>
    <w:rsid w:val="00923B2C"/>
    <w:rsid w:val="009244EB"/>
    <w:rsid w:val="009253E8"/>
    <w:rsid w:val="009264F3"/>
    <w:rsid w:val="00926CFD"/>
    <w:rsid w:val="00926E64"/>
    <w:rsid w:val="00927469"/>
    <w:rsid w:val="009306F4"/>
    <w:rsid w:val="00933A2C"/>
    <w:rsid w:val="00934813"/>
    <w:rsid w:val="00935704"/>
    <w:rsid w:val="00935AF5"/>
    <w:rsid w:val="00937049"/>
    <w:rsid w:val="00937412"/>
    <w:rsid w:val="00937ECC"/>
    <w:rsid w:val="0094089D"/>
    <w:rsid w:val="009409DE"/>
    <w:rsid w:val="00942EEC"/>
    <w:rsid w:val="00943F30"/>
    <w:rsid w:val="00944FE3"/>
    <w:rsid w:val="00946D2F"/>
    <w:rsid w:val="00947BFE"/>
    <w:rsid w:val="00950A0E"/>
    <w:rsid w:val="0095132E"/>
    <w:rsid w:val="0095333C"/>
    <w:rsid w:val="00961DCE"/>
    <w:rsid w:val="00962427"/>
    <w:rsid w:val="00964639"/>
    <w:rsid w:val="00964702"/>
    <w:rsid w:val="00970320"/>
    <w:rsid w:val="009711D8"/>
    <w:rsid w:val="0097175A"/>
    <w:rsid w:val="009736EC"/>
    <w:rsid w:val="009763CF"/>
    <w:rsid w:val="0097665D"/>
    <w:rsid w:val="0097768E"/>
    <w:rsid w:val="00982337"/>
    <w:rsid w:val="009846BF"/>
    <w:rsid w:val="009857B0"/>
    <w:rsid w:val="009916A5"/>
    <w:rsid w:val="009916F9"/>
    <w:rsid w:val="00991D06"/>
    <w:rsid w:val="00994A40"/>
    <w:rsid w:val="00996144"/>
    <w:rsid w:val="00997FC7"/>
    <w:rsid w:val="009A031B"/>
    <w:rsid w:val="009A040B"/>
    <w:rsid w:val="009A2C9D"/>
    <w:rsid w:val="009A3C5B"/>
    <w:rsid w:val="009A5CA6"/>
    <w:rsid w:val="009A6DF0"/>
    <w:rsid w:val="009A72A0"/>
    <w:rsid w:val="009A7499"/>
    <w:rsid w:val="009B3B0E"/>
    <w:rsid w:val="009B585A"/>
    <w:rsid w:val="009B5E03"/>
    <w:rsid w:val="009B66A1"/>
    <w:rsid w:val="009B7BF3"/>
    <w:rsid w:val="009B7C44"/>
    <w:rsid w:val="009C356D"/>
    <w:rsid w:val="009C592C"/>
    <w:rsid w:val="009C679E"/>
    <w:rsid w:val="009C744E"/>
    <w:rsid w:val="009D2878"/>
    <w:rsid w:val="009D7ABC"/>
    <w:rsid w:val="009E0FCD"/>
    <w:rsid w:val="009E21CE"/>
    <w:rsid w:val="009E3828"/>
    <w:rsid w:val="009E3D6C"/>
    <w:rsid w:val="009E4A15"/>
    <w:rsid w:val="009E4B4D"/>
    <w:rsid w:val="009E4F54"/>
    <w:rsid w:val="009E5AB8"/>
    <w:rsid w:val="009E6F66"/>
    <w:rsid w:val="009E6FDB"/>
    <w:rsid w:val="009F09FC"/>
    <w:rsid w:val="009F1303"/>
    <w:rsid w:val="009F1AF5"/>
    <w:rsid w:val="009F460D"/>
    <w:rsid w:val="009F4C72"/>
    <w:rsid w:val="00A01503"/>
    <w:rsid w:val="00A01634"/>
    <w:rsid w:val="00A01884"/>
    <w:rsid w:val="00A018BF"/>
    <w:rsid w:val="00A01DCE"/>
    <w:rsid w:val="00A03286"/>
    <w:rsid w:val="00A03CBF"/>
    <w:rsid w:val="00A1081D"/>
    <w:rsid w:val="00A112D0"/>
    <w:rsid w:val="00A12272"/>
    <w:rsid w:val="00A124FF"/>
    <w:rsid w:val="00A14A46"/>
    <w:rsid w:val="00A16A99"/>
    <w:rsid w:val="00A2038C"/>
    <w:rsid w:val="00A20BE8"/>
    <w:rsid w:val="00A2152C"/>
    <w:rsid w:val="00A25426"/>
    <w:rsid w:val="00A26448"/>
    <w:rsid w:val="00A26D4F"/>
    <w:rsid w:val="00A319F2"/>
    <w:rsid w:val="00A32833"/>
    <w:rsid w:val="00A366B0"/>
    <w:rsid w:val="00A411C7"/>
    <w:rsid w:val="00A4204C"/>
    <w:rsid w:val="00A50346"/>
    <w:rsid w:val="00A51653"/>
    <w:rsid w:val="00A529A1"/>
    <w:rsid w:val="00A53F12"/>
    <w:rsid w:val="00A61B33"/>
    <w:rsid w:val="00A61CF6"/>
    <w:rsid w:val="00A651D8"/>
    <w:rsid w:val="00A65288"/>
    <w:rsid w:val="00A65375"/>
    <w:rsid w:val="00A66988"/>
    <w:rsid w:val="00A67B2E"/>
    <w:rsid w:val="00A7435A"/>
    <w:rsid w:val="00A80168"/>
    <w:rsid w:val="00A811EC"/>
    <w:rsid w:val="00A81266"/>
    <w:rsid w:val="00A84A0C"/>
    <w:rsid w:val="00A87D1E"/>
    <w:rsid w:val="00A9218B"/>
    <w:rsid w:val="00A926D6"/>
    <w:rsid w:val="00A94C0C"/>
    <w:rsid w:val="00A97151"/>
    <w:rsid w:val="00A97B96"/>
    <w:rsid w:val="00AA0422"/>
    <w:rsid w:val="00AA17E9"/>
    <w:rsid w:val="00AA3744"/>
    <w:rsid w:val="00AA3783"/>
    <w:rsid w:val="00AA3F8A"/>
    <w:rsid w:val="00AA4646"/>
    <w:rsid w:val="00AA4938"/>
    <w:rsid w:val="00AA6203"/>
    <w:rsid w:val="00AA66BF"/>
    <w:rsid w:val="00AA6DFD"/>
    <w:rsid w:val="00AA7143"/>
    <w:rsid w:val="00AB1078"/>
    <w:rsid w:val="00AB25C0"/>
    <w:rsid w:val="00AB36C8"/>
    <w:rsid w:val="00AB4A9C"/>
    <w:rsid w:val="00AB4AA2"/>
    <w:rsid w:val="00AB620A"/>
    <w:rsid w:val="00AB6A2B"/>
    <w:rsid w:val="00AB730A"/>
    <w:rsid w:val="00AC02C3"/>
    <w:rsid w:val="00AC02C6"/>
    <w:rsid w:val="00AC1224"/>
    <w:rsid w:val="00AC405A"/>
    <w:rsid w:val="00AD11A4"/>
    <w:rsid w:val="00AD1F47"/>
    <w:rsid w:val="00AD3D1F"/>
    <w:rsid w:val="00AD4C75"/>
    <w:rsid w:val="00AD51D0"/>
    <w:rsid w:val="00AD5233"/>
    <w:rsid w:val="00AD77C3"/>
    <w:rsid w:val="00AD7AC3"/>
    <w:rsid w:val="00AE08FB"/>
    <w:rsid w:val="00AE1311"/>
    <w:rsid w:val="00AE2365"/>
    <w:rsid w:val="00AE2C05"/>
    <w:rsid w:val="00AE318A"/>
    <w:rsid w:val="00AF318B"/>
    <w:rsid w:val="00AF471E"/>
    <w:rsid w:val="00AF6E3A"/>
    <w:rsid w:val="00AF792F"/>
    <w:rsid w:val="00B077DD"/>
    <w:rsid w:val="00B10892"/>
    <w:rsid w:val="00B10933"/>
    <w:rsid w:val="00B1115A"/>
    <w:rsid w:val="00B13152"/>
    <w:rsid w:val="00B134CF"/>
    <w:rsid w:val="00B13AA6"/>
    <w:rsid w:val="00B142E8"/>
    <w:rsid w:val="00B149CB"/>
    <w:rsid w:val="00B15171"/>
    <w:rsid w:val="00B159E5"/>
    <w:rsid w:val="00B16426"/>
    <w:rsid w:val="00B16ACB"/>
    <w:rsid w:val="00B2575B"/>
    <w:rsid w:val="00B27019"/>
    <w:rsid w:val="00B30A68"/>
    <w:rsid w:val="00B3153C"/>
    <w:rsid w:val="00B36DE8"/>
    <w:rsid w:val="00B36E06"/>
    <w:rsid w:val="00B42A40"/>
    <w:rsid w:val="00B433E0"/>
    <w:rsid w:val="00B46E56"/>
    <w:rsid w:val="00B504BD"/>
    <w:rsid w:val="00B51583"/>
    <w:rsid w:val="00B54A80"/>
    <w:rsid w:val="00B54E26"/>
    <w:rsid w:val="00B5561F"/>
    <w:rsid w:val="00B6198D"/>
    <w:rsid w:val="00B6225D"/>
    <w:rsid w:val="00B62883"/>
    <w:rsid w:val="00B656D4"/>
    <w:rsid w:val="00B802C0"/>
    <w:rsid w:val="00B805BF"/>
    <w:rsid w:val="00B80EE6"/>
    <w:rsid w:val="00B81258"/>
    <w:rsid w:val="00B8295B"/>
    <w:rsid w:val="00B83016"/>
    <w:rsid w:val="00B84CF6"/>
    <w:rsid w:val="00B86D94"/>
    <w:rsid w:val="00B87BDB"/>
    <w:rsid w:val="00B90639"/>
    <w:rsid w:val="00B90A0A"/>
    <w:rsid w:val="00B91E0F"/>
    <w:rsid w:val="00B92CAD"/>
    <w:rsid w:val="00B9307E"/>
    <w:rsid w:val="00B96C02"/>
    <w:rsid w:val="00BA0A91"/>
    <w:rsid w:val="00BA1B08"/>
    <w:rsid w:val="00BA273E"/>
    <w:rsid w:val="00BA2E81"/>
    <w:rsid w:val="00BA312F"/>
    <w:rsid w:val="00BA3411"/>
    <w:rsid w:val="00BA3D2D"/>
    <w:rsid w:val="00BA6D05"/>
    <w:rsid w:val="00BB3B87"/>
    <w:rsid w:val="00BB443D"/>
    <w:rsid w:val="00BB5917"/>
    <w:rsid w:val="00BB72D2"/>
    <w:rsid w:val="00BB7EC5"/>
    <w:rsid w:val="00BC0D60"/>
    <w:rsid w:val="00BC56AA"/>
    <w:rsid w:val="00BC77AC"/>
    <w:rsid w:val="00BD512F"/>
    <w:rsid w:val="00BD56CF"/>
    <w:rsid w:val="00BD68C1"/>
    <w:rsid w:val="00BE3490"/>
    <w:rsid w:val="00BE6308"/>
    <w:rsid w:val="00BE6961"/>
    <w:rsid w:val="00BF62B8"/>
    <w:rsid w:val="00C02BB0"/>
    <w:rsid w:val="00C02F59"/>
    <w:rsid w:val="00C04109"/>
    <w:rsid w:val="00C047A2"/>
    <w:rsid w:val="00C07D8E"/>
    <w:rsid w:val="00C12541"/>
    <w:rsid w:val="00C12EC3"/>
    <w:rsid w:val="00C136AC"/>
    <w:rsid w:val="00C17FFD"/>
    <w:rsid w:val="00C210C5"/>
    <w:rsid w:val="00C2584D"/>
    <w:rsid w:val="00C267DD"/>
    <w:rsid w:val="00C2784C"/>
    <w:rsid w:val="00C3033C"/>
    <w:rsid w:val="00C318ED"/>
    <w:rsid w:val="00C34832"/>
    <w:rsid w:val="00C359B4"/>
    <w:rsid w:val="00C3702B"/>
    <w:rsid w:val="00C377F6"/>
    <w:rsid w:val="00C4058F"/>
    <w:rsid w:val="00C45B12"/>
    <w:rsid w:val="00C50187"/>
    <w:rsid w:val="00C517B0"/>
    <w:rsid w:val="00C51F8A"/>
    <w:rsid w:val="00C53909"/>
    <w:rsid w:val="00C56556"/>
    <w:rsid w:val="00C60641"/>
    <w:rsid w:val="00C62680"/>
    <w:rsid w:val="00C62B42"/>
    <w:rsid w:val="00C652F4"/>
    <w:rsid w:val="00C65371"/>
    <w:rsid w:val="00C669E3"/>
    <w:rsid w:val="00C70904"/>
    <w:rsid w:val="00C71638"/>
    <w:rsid w:val="00C730C5"/>
    <w:rsid w:val="00C730CA"/>
    <w:rsid w:val="00C73691"/>
    <w:rsid w:val="00C751F2"/>
    <w:rsid w:val="00C776B1"/>
    <w:rsid w:val="00C778F1"/>
    <w:rsid w:val="00C8310F"/>
    <w:rsid w:val="00C83116"/>
    <w:rsid w:val="00C831AB"/>
    <w:rsid w:val="00C8338A"/>
    <w:rsid w:val="00C8423B"/>
    <w:rsid w:val="00C86168"/>
    <w:rsid w:val="00C877C7"/>
    <w:rsid w:val="00C90274"/>
    <w:rsid w:val="00C91161"/>
    <w:rsid w:val="00C91954"/>
    <w:rsid w:val="00C91B51"/>
    <w:rsid w:val="00C93F81"/>
    <w:rsid w:val="00C94763"/>
    <w:rsid w:val="00C969B7"/>
    <w:rsid w:val="00CA2887"/>
    <w:rsid w:val="00CA305B"/>
    <w:rsid w:val="00CA46B5"/>
    <w:rsid w:val="00CA4A12"/>
    <w:rsid w:val="00CA5C0C"/>
    <w:rsid w:val="00CA5E2D"/>
    <w:rsid w:val="00CB1424"/>
    <w:rsid w:val="00CB1627"/>
    <w:rsid w:val="00CB4243"/>
    <w:rsid w:val="00CB5A8A"/>
    <w:rsid w:val="00CB77F1"/>
    <w:rsid w:val="00CB7CC6"/>
    <w:rsid w:val="00CC0563"/>
    <w:rsid w:val="00CC3443"/>
    <w:rsid w:val="00CC4832"/>
    <w:rsid w:val="00CC49E4"/>
    <w:rsid w:val="00CC5A66"/>
    <w:rsid w:val="00CC74EB"/>
    <w:rsid w:val="00CD0CC2"/>
    <w:rsid w:val="00CD2439"/>
    <w:rsid w:val="00CD5D20"/>
    <w:rsid w:val="00CE78A6"/>
    <w:rsid w:val="00CE7ED0"/>
    <w:rsid w:val="00CF1CBB"/>
    <w:rsid w:val="00CF4A08"/>
    <w:rsid w:val="00CF4A62"/>
    <w:rsid w:val="00CF4CDF"/>
    <w:rsid w:val="00CF7A98"/>
    <w:rsid w:val="00D012A6"/>
    <w:rsid w:val="00D04A34"/>
    <w:rsid w:val="00D07052"/>
    <w:rsid w:val="00D108D2"/>
    <w:rsid w:val="00D11566"/>
    <w:rsid w:val="00D16A80"/>
    <w:rsid w:val="00D237CF"/>
    <w:rsid w:val="00D23EE1"/>
    <w:rsid w:val="00D25F6D"/>
    <w:rsid w:val="00D3147A"/>
    <w:rsid w:val="00D317D2"/>
    <w:rsid w:val="00D33267"/>
    <w:rsid w:val="00D338C9"/>
    <w:rsid w:val="00D44592"/>
    <w:rsid w:val="00D44B56"/>
    <w:rsid w:val="00D45D6C"/>
    <w:rsid w:val="00D461AB"/>
    <w:rsid w:val="00D53F81"/>
    <w:rsid w:val="00D540FB"/>
    <w:rsid w:val="00D550F3"/>
    <w:rsid w:val="00D61CBB"/>
    <w:rsid w:val="00D64DD5"/>
    <w:rsid w:val="00D66657"/>
    <w:rsid w:val="00D7143C"/>
    <w:rsid w:val="00D716F3"/>
    <w:rsid w:val="00D73EA8"/>
    <w:rsid w:val="00D74E57"/>
    <w:rsid w:val="00D75752"/>
    <w:rsid w:val="00D75C24"/>
    <w:rsid w:val="00D76D9C"/>
    <w:rsid w:val="00D77D7B"/>
    <w:rsid w:val="00D80539"/>
    <w:rsid w:val="00D81248"/>
    <w:rsid w:val="00D819E9"/>
    <w:rsid w:val="00D8210E"/>
    <w:rsid w:val="00D831BF"/>
    <w:rsid w:val="00D84A0F"/>
    <w:rsid w:val="00D865AF"/>
    <w:rsid w:val="00D92E98"/>
    <w:rsid w:val="00D9407C"/>
    <w:rsid w:val="00DA0BD6"/>
    <w:rsid w:val="00DA1DAB"/>
    <w:rsid w:val="00DA269E"/>
    <w:rsid w:val="00DA424E"/>
    <w:rsid w:val="00DA6255"/>
    <w:rsid w:val="00DB30FC"/>
    <w:rsid w:val="00DB4BD1"/>
    <w:rsid w:val="00DB553D"/>
    <w:rsid w:val="00DB6055"/>
    <w:rsid w:val="00DC032B"/>
    <w:rsid w:val="00DC1BDB"/>
    <w:rsid w:val="00DC239B"/>
    <w:rsid w:val="00DC6950"/>
    <w:rsid w:val="00DC6EEC"/>
    <w:rsid w:val="00DD0709"/>
    <w:rsid w:val="00DD22EF"/>
    <w:rsid w:val="00DD3BDB"/>
    <w:rsid w:val="00DD415B"/>
    <w:rsid w:val="00DD5E73"/>
    <w:rsid w:val="00DD6B16"/>
    <w:rsid w:val="00DE1646"/>
    <w:rsid w:val="00DE1B59"/>
    <w:rsid w:val="00DE22BE"/>
    <w:rsid w:val="00DE2E27"/>
    <w:rsid w:val="00DE3A4C"/>
    <w:rsid w:val="00DE4640"/>
    <w:rsid w:val="00DE470C"/>
    <w:rsid w:val="00DE6192"/>
    <w:rsid w:val="00DE6A0F"/>
    <w:rsid w:val="00DF5FC1"/>
    <w:rsid w:val="00DF6124"/>
    <w:rsid w:val="00DF78C7"/>
    <w:rsid w:val="00E05EA3"/>
    <w:rsid w:val="00E0645A"/>
    <w:rsid w:val="00E067EC"/>
    <w:rsid w:val="00E06FA6"/>
    <w:rsid w:val="00E10F7A"/>
    <w:rsid w:val="00E11DEE"/>
    <w:rsid w:val="00E12347"/>
    <w:rsid w:val="00E13CD8"/>
    <w:rsid w:val="00E1485B"/>
    <w:rsid w:val="00E16FD6"/>
    <w:rsid w:val="00E176B1"/>
    <w:rsid w:val="00E231BC"/>
    <w:rsid w:val="00E2436D"/>
    <w:rsid w:val="00E2441E"/>
    <w:rsid w:val="00E247D2"/>
    <w:rsid w:val="00E252AA"/>
    <w:rsid w:val="00E277BD"/>
    <w:rsid w:val="00E27B86"/>
    <w:rsid w:val="00E3119F"/>
    <w:rsid w:val="00E32DC7"/>
    <w:rsid w:val="00E35D02"/>
    <w:rsid w:val="00E4056E"/>
    <w:rsid w:val="00E409FB"/>
    <w:rsid w:val="00E41987"/>
    <w:rsid w:val="00E4548F"/>
    <w:rsid w:val="00E45A4C"/>
    <w:rsid w:val="00E47926"/>
    <w:rsid w:val="00E55706"/>
    <w:rsid w:val="00E55C24"/>
    <w:rsid w:val="00E56693"/>
    <w:rsid w:val="00E567AA"/>
    <w:rsid w:val="00E60DFA"/>
    <w:rsid w:val="00E621DC"/>
    <w:rsid w:val="00E634FC"/>
    <w:rsid w:val="00E65278"/>
    <w:rsid w:val="00E7024D"/>
    <w:rsid w:val="00E712AC"/>
    <w:rsid w:val="00E728DE"/>
    <w:rsid w:val="00E7347A"/>
    <w:rsid w:val="00E73E49"/>
    <w:rsid w:val="00E81456"/>
    <w:rsid w:val="00E815C3"/>
    <w:rsid w:val="00E81F9E"/>
    <w:rsid w:val="00E84E50"/>
    <w:rsid w:val="00E9255A"/>
    <w:rsid w:val="00E94D0B"/>
    <w:rsid w:val="00E95D75"/>
    <w:rsid w:val="00E962EC"/>
    <w:rsid w:val="00EA0F3B"/>
    <w:rsid w:val="00EA187B"/>
    <w:rsid w:val="00EA3D84"/>
    <w:rsid w:val="00EA4193"/>
    <w:rsid w:val="00EA58F4"/>
    <w:rsid w:val="00EB0070"/>
    <w:rsid w:val="00EB145A"/>
    <w:rsid w:val="00EB3513"/>
    <w:rsid w:val="00EB3C19"/>
    <w:rsid w:val="00EB3EE5"/>
    <w:rsid w:val="00EB5518"/>
    <w:rsid w:val="00EB5C47"/>
    <w:rsid w:val="00EB6A2F"/>
    <w:rsid w:val="00EC0D8B"/>
    <w:rsid w:val="00EC3733"/>
    <w:rsid w:val="00EC4952"/>
    <w:rsid w:val="00EC4FC8"/>
    <w:rsid w:val="00EC506F"/>
    <w:rsid w:val="00EC6FD1"/>
    <w:rsid w:val="00ED2D4C"/>
    <w:rsid w:val="00ED582F"/>
    <w:rsid w:val="00ED59D3"/>
    <w:rsid w:val="00EE087C"/>
    <w:rsid w:val="00EE24CD"/>
    <w:rsid w:val="00EE4D63"/>
    <w:rsid w:val="00EE5BB8"/>
    <w:rsid w:val="00EF0C8C"/>
    <w:rsid w:val="00EF2064"/>
    <w:rsid w:val="00EF22EE"/>
    <w:rsid w:val="00EF39EB"/>
    <w:rsid w:val="00EF4C4F"/>
    <w:rsid w:val="00EF5AE1"/>
    <w:rsid w:val="00EF679C"/>
    <w:rsid w:val="00EF7AC0"/>
    <w:rsid w:val="00F00A29"/>
    <w:rsid w:val="00F00CC9"/>
    <w:rsid w:val="00F01E15"/>
    <w:rsid w:val="00F05BE1"/>
    <w:rsid w:val="00F102FA"/>
    <w:rsid w:val="00F107D2"/>
    <w:rsid w:val="00F142F5"/>
    <w:rsid w:val="00F16169"/>
    <w:rsid w:val="00F166F5"/>
    <w:rsid w:val="00F17EF1"/>
    <w:rsid w:val="00F201C4"/>
    <w:rsid w:val="00F2205F"/>
    <w:rsid w:val="00F2208A"/>
    <w:rsid w:val="00F22758"/>
    <w:rsid w:val="00F22CE9"/>
    <w:rsid w:val="00F22E15"/>
    <w:rsid w:val="00F23EB8"/>
    <w:rsid w:val="00F25173"/>
    <w:rsid w:val="00F272EF"/>
    <w:rsid w:val="00F30EA4"/>
    <w:rsid w:val="00F318FC"/>
    <w:rsid w:val="00F34DDE"/>
    <w:rsid w:val="00F35428"/>
    <w:rsid w:val="00F3550E"/>
    <w:rsid w:val="00F35A28"/>
    <w:rsid w:val="00F4054C"/>
    <w:rsid w:val="00F4217F"/>
    <w:rsid w:val="00F42593"/>
    <w:rsid w:val="00F44C90"/>
    <w:rsid w:val="00F45F66"/>
    <w:rsid w:val="00F46503"/>
    <w:rsid w:val="00F46AD7"/>
    <w:rsid w:val="00F46DDE"/>
    <w:rsid w:val="00F50D51"/>
    <w:rsid w:val="00F56411"/>
    <w:rsid w:val="00F61215"/>
    <w:rsid w:val="00F61CDB"/>
    <w:rsid w:val="00F6262B"/>
    <w:rsid w:val="00F650B2"/>
    <w:rsid w:val="00F659D2"/>
    <w:rsid w:val="00F70D23"/>
    <w:rsid w:val="00F73552"/>
    <w:rsid w:val="00F744F0"/>
    <w:rsid w:val="00F745DE"/>
    <w:rsid w:val="00F76797"/>
    <w:rsid w:val="00F77C56"/>
    <w:rsid w:val="00F811C4"/>
    <w:rsid w:val="00F8189B"/>
    <w:rsid w:val="00F8319B"/>
    <w:rsid w:val="00F855B1"/>
    <w:rsid w:val="00F90B21"/>
    <w:rsid w:val="00F91DDD"/>
    <w:rsid w:val="00F92991"/>
    <w:rsid w:val="00F93D03"/>
    <w:rsid w:val="00F959C2"/>
    <w:rsid w:val="00F95E2B"/>
    <w:rsid w:val="00FA0F1A"/>
    <w:rsid w:val="00FA2B3C"/>
    <w:rsid w:val="00FA2EF3"/>
    <w:rsid w:val="00FA5130"/>
    <w:rsid w:val="00FA5E82"/>
    <w:rsid w:val="00FA61F6"/>
    <w:rsid w:val="00FB06EC"/>
    <w:rsid w:val="00FB11AE"/>
    <w:rsid w:val="00FB5234"/>
    <w:rsid w:val="00FB5FFA"/>
    <w:rsid w:val="00FB60F3"/>
    <w:rsid w:val="00FB7D3E"/>
    <w:rsid w:val="00FC2BEC"/>
    <w:rsid w:val="00FC2F6C"/>
    <w:rsid w:val="00FD009D"/>
    <w:rsid w:val="00FD4B85"/>
    <w:rsid w:val="00FD4DA2"/>
    <w:rsid w:val="00FD6F9A"/>
    <w:rsid w:val="00FE487B"/>
    <w:rsid w:val="00FE5216"/>
    <w:rsid w:val="00FF26BC"/>
    <w:rsid w:val="00FF4737"/>
    <w:rsid w:val="00FF5503"/>
    <w:rsid w:val="00FF5B57"/>
    <w:rsid w:val="00FF65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4D9E43D6"/>
  <w15:docId w15:val="{481CD16C-BBD7-45E3-A96A-EC56FEC1C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2BD3"/>
    <w:pPr>
      <w:spacing w:after="0" w:line="240" w:lineRule="auto"/>
    </w:pPr>
    <w:rPr>
      <w:rFonts w:ascii="Cambria" w:eastAsia="MS Mincho" w:hAnsi="Cambria" w:cs="Times New Roman"/>
      <w:sz w:val="24"/>
      <w:szCs w:val="24"/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007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31AB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22770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2770"/>
    <w:rPr>
      <w:rFonts w:ascii="Cambria" w:eastAsia="MS Mincho" w:hAnsi="Cambria" w:cs="Times New Roman"/>
      <w:sz w:val="24"/>
      <w:szCs w:val="24"/>
      <w:lang w:val="pt-BR"/>
    </w:rPr>
  </w:style>
  <w:style w:type="paragraph" w:styleId="ListParagraph">
    <w:name w:val="List Paragraph"/>
    <w:basedOn w:val="Normal"/>
    <w:uiPriority w:val="34"/>
    <w:qFormat/>
    <w:rsid w:val="00904D81"/>
    <w:pPr>
      <w:ind w:left="720"/>
      <w:contextualSpacing/>
    </w:pPr>
  </w:style>
  <w:style w:type="table" w:styleId="TableGrid">
    <w:name w:val="Table Grid"/>
    <w:basedOn w:val="TableNormal"/>
    <w:uiPriority w:val="39"/>
    <w:rsid w:val="00F564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56411"/>
    <w:rPr>
      <w:i/>
      <w:iCs/>
    </w:rPr>
  </w:style>
  <w:style w:type="paragraph" w:customStyle="1" w:styleId="PadroA">
    <w:name w:val="Padrão A"/>
    <w:rsid w:val="00F5641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  <w:lang w:val="pt-PT"/>
    </w:rPr>
  </w:style>
  <w:style w:type="paragraph" w:styleId="NoSpacing">
    <w:name w:val="No Spacing"/>
    <w:link w:val="NoSpacingChar"/>
    <w:uiPriority w:val="1"/>
    <w:qFormat/>
    <w:rsid w:val="00A366B0"/>
    <w:pPr>
      <w:spacing w:after="0" w:line="240" w:lineRule="auto"/>
    </w:pPr>
    <w:rPr>
      <w:rFonts w:ascii="Cambria" w:eastAsia="MS Mincho" w:hAnsi="Cambria" w:cs="Times New Roman"/>
      <w:sz w:val="24"/>
      <w:szCs w:val="24"/>
      <w:lang w:val="pt-BR"/>
    </w:rPr>
  </w:style>
  <w:style w:type="character" w:customStyle="1" w:styleId="apple-converted-space">
    <w:name w:val="apple-converted-space"/>
    <w:basedOn w:val="DefaultParagraphFont"/>
    <w:rsid w:val="00390A66"/>
  </w:style>
  <w:style w:type="paragraph" w:styleId="BalloonText">
    <w:name w:val="Balloon Text"/>
    <w:basedOn w:val="Normal"/>
    <w:link w:val="BalloonTextChar"/>
    <w:uiPriority w:val="99"/>
    <w:semiHidden/>
    <w:unhideWhenUsed/>
    <w:rsid w:val="00C17FF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FFD"/>
    <w:rPr>
      <w:rFonts w:ascii="Segoe UI" w:eastAsia="MS Mincho" w:hAnsi="Segoe UI" w:cs="Segoe UI"/>
      <w:sz w:val="18"/>
      <w:szCs w:val="18"/>
      <w:lang w:val="pt-BR"/>
    </w:rPr>
  </w:style>
  <w:style w:type="character" w:customStyle="1" w:styleId="Heading3Char">
    <w:name w:val="Heading 3 Char"/>
    <w:basedOn w:val="DefaultParagraphFont"/>
    <w:link w:val="Heading3"/>
    <w:uiPriority w:val="9"/>
    <w:rsid w:val="00C831AB"/>
    <w:rPr>
      <w:rFonts w:asciiTheme="majorHAnsi" w:eastAsiaTheme="majorEastAsia" w:hAnsiTheme="majorHAnsi" w:cstheme="majorBidi"/>
      <w:b/>
      <w:bCs/>
      <w:color w:val="5B9BD5" w:themeColor="accent1"/>
      <w:lang w:val="pt-BR"/>
    </w:rPr>
  </w:style>
  <w:style w:type="character" w:styleId="Hyperlink">
    <w:name w:val="Hyperlink"/>
    <w:basedOn w:val="DefaultParagraphFont"/>
    <w:uiPriority w:val="99"/>
    <w:unhideWhenUsed/>
    <w:rsid w:val="00C831AB"/>
    <w:rPr>
      <w:color w:val="0000FF"/>
      <w:u w:val="single"/>
    </w:rPr>
  </w:style>
  <w:style w:type="character" w:customStyle="1" w:styleId="a">
    <w:name w:val="_"/>
    <w:basedOn w:val="DefaultParagraphFont"/>
    <w:rsid w:val="0056080A"/>
  </w:style>
  <w:style w:type="character" w:customStyle="1" w:styleId="Heading1Char">
    <w:name w:val="Heading 1 Char"/>
    <w:basedOn w:val="DefaultParagraphFont"/>
    <w:link w:val="Heading1"/>
    <w:uiPriority w:val="9"/>
    <w:rsid w:val="00EB0070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pt-BR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D7AB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7ABC"/>
    <w:rPr>
      <w:rFonts w:ascii="Cambria" w:eastAsia="MS Mincho" w:hAnsi="Cambria" w:cs="Times New Roman"/>
      <w:sz w:val="20"/>
      <w:szCs w:val="20"/>
      <w:lang w:val="pt-BR"/>
    </w:rPr>
  </w:style>
  <w:style w:type="character" w:styleId="EndnoteReference">
    <w:name w:val="endnote reference"/>
    <w:basedOn w:val="DefaultParagraphFont"/>
    <w:uiPriority w:val="99"/>
    <w:semiHidden/>
    <w:unhideWhenUsed/>
    <w:rsid w:val="009D7ABC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C13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C1316"/>
    <w:rPr>
      <w:rFonts w:ascii="Courier New" w:eastAsia="Times New Roman" w:hAnsi="Courier New" w:cs="Courier New"/>
      <w:sz w:val="20"/>
      <w:szCs w:val="20"/>
      <w:lang w:val="pt-BR"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F855B1"/>
    <w:pPr>
      <w:jc w:val="center"/>
    </w:pPr>
    <w:rPr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855B1"/>
    <w:rPr>
      <w:rFonts w:ascii="Cambria" w:eastAsia="MS Mincho" w:hAnsi="Cambria" w:cs="Times New Roman"/>
      <w:sz w:val="24"/>
      <w:szCs w:val="24"/>
      <w:lang w:val="pt-BR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F855B1"/>
    <w:rPr>
      <w:rFonts w:ascii="Cambria" w:eastAsia="MS Mincho" w:hAnsi="Cambria" w:cs="Times New Roman"/>
      <w:noProof/>
      <w:sz w:val="24"/>
      <w:szCs w:val="24"/>
      <w:lang w:val="pt-BR"/>
    </w:rPr>
  </w:style>
  <w:style w:type="paragraph" w:customStyle="1" w:styleId="EndNoteBibliography">
    <w:name w:val="EndNote Bibliography"/>
    <w:basedOn w:val="Normal"/>
    <w:link w:val="EndNoteBibliographyChar"/>
    <w:rsid w:val="00F855B1"/>
    <w:pPr>
      <w:jc w:val="center"/>
    </w:pPr>
    <w:rPr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F855B1"/>
    <w:rPr>
      <w:rFonts w:ascii="Cambria" w:eastAsia="MS Mincho" w:hAnsi="Cambria" w:cs="Times New Roman"/>
      <w:noProof/>
      <w:sz w:val="24"/>
      <w:szCs w:val="24"/>
      <w:lang w:val="pt-BR"/>
    </w:rPr>
  </w:style>
  <w:style w:type="character" w:customStyle="1" w:styleId="codsro">
    <w:name w:val="codsro"/>
    <w:basedOn w:val="DefaultParagraphFont"/>
    <w:rsid w:val="00ED582F"/>
  </w:style>
  <w:style w:type="paragraph" w:customStyle="1" w:styleId="Default">
    <w:name w:val="Default"/>
    <w:rsid w:val="009F460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954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54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5406"/>
    <w:rPr>
      <w:rFonts w:ascii="Cambria" w:eastAsia="MS Mincho" w:hAnsi="Cambria" w:cs="Times New Roman"/>
      <w:sz w:val="20"/>
      <w:szCs w:val="20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54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5406"/>
    <w:rPr>
      <w:rFonts w:ascii="Cambria" w:eastAsia="MS Mincho" w:hAnsi="Cambria" w:cs="Times New Roman"/>
      <w:b/>
      <w:bCs/>
      <w:sz w:val="20"/>
      <w:szCs w:val="20"/>
      <w:lang w:val="pt-BR"/>
    </w:rPr>
  </w:style>
  <w:style w:type="paragraph" w:styleId="Header">
    <w:name w:val="header"/>
    <w:basedOn w:val="Normal"/>
    <w:link w:val="HeaderChar"/>
    <w:uiPriority w:val="99"/>
    <w:unhideWhenUsed/>
    <w:rsid w:val="00961DC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1DCE"/>
    <w:rPr>
      <w:rFonts w:ascii="Cambria" w:eastAsia="MS Mincho" w:hAnsi="Cambria" w:cs="Times New Roman"/>
      <w:sz w:val="24"/>
      <w:szCs w:val="24"/>
      <w:lang w:val="pt-BR"/>
    </w:rPr>
  </w:style>
  <w:style w:type="character" w:styleId="LineNumber">
    <w:name w:val="line number"/>
    <w:basedOn w:val="DefaultParagraphFont"/>
    <w:uiPriority w:val="99"/>
    <w:semiHidden/>
    <w:unhideWhenUsed/>
    <w:rsid w:val="00C62680"/>
  </w:style>
  <w:style w:type="paragraph" w:styleId="Revision">
    <w:name w:val="Revision"/>
    <w:hidden/>
    <w:uiPriority w:val="99"/>
    <w:semiHidden/>
    <w:rsid w:val="00D108D2"/>
    <w:pPr>
      <w:spacing w:after="0" w:line="240" w:lineRule="auto"/>
    </w:pPr>
    <w:rPr>
      <w:rFonts w:ascii="Cambria" w:eastAsia="MS Mincho" w:hAnsi="Cambria" w:cs="Times New Roman"/>
      <w:sz w:val="24"/>
      <w:szCs w:val="24"/>
      <w:lang w:val="pt-BR"/>
    </w:rPr>
  </w:style>
  <w:style w:type="paragraph" w:styleId="NormalWeb">
    <w:name w:val="Normal (Web)"/>
    <w:basedOn w:val="Normal"/>
    <w:uiPriority w:val="99"/>
    <w:semiHidden/>
    <w:unhideWhenUsed/>
    <w:rsid w:val="00D75C24"/>
    <w:pPr>
      <w:spacing w:before="100" w:beforeAutospacing="1" w:after="100" w:afterAutospacing="1"/>
    </w:pPr>
    <w:rPr>
      <w:rFonts w:ascii="Times New Roman" w:eastAsia="Times New Roman" w:hAnsi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9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6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5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6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3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5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2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6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6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6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0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4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4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4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8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8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9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5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6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9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6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0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7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3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1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5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1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7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0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3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7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3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2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9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2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3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8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6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6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6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0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4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4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8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6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6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6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9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4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0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2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1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5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4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9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9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5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8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64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298940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237026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750497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5277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253385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88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948469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548032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2011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48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1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4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4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2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5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9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7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0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9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4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9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9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3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3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7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1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2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0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9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7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7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0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2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9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7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9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5437CD-AB4E-6A4D-9591-93BF2DA7E1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5</Words>
  <Characters>4079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opistal Albert Einstein</Company>
  <LinksUpToDate>false</LinksUpToDate>
  <CharactersWithSpaces>4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Correa</dc:creator>
  <cp:keywords/>
  <dc:description/>
  <cp:lastModifiedBy>Microsoft Office User</cp:lastModifiedBy>
  <cp:revision>2</cp:revision>
  <dcterms:created xsi:type="dcterms:W3CDTF">2018-10-31T19:04:00Z</dcterms:created>
  <dcterms:modified xsi:type="dcterms:W3CDTF">2018-10-31T19:04:00Z</dcterms:modified>
</cp:coreProperties>
</file>